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190" w:type="dxa"/>
        <w:tblLook w:val="04A0" w:firstRow="1" w:lastRow="0" w:firstColumn="1" w:lastColumn="0" w:noHBand="0" w:noVBand="1"/>
      </w:tblPr>
      <w:tblGrid>
        <w:gridCol w:w="3402"/>
        <w:gridCol w:w="1276"/>
        <w:gridCol w:w="2693"/>
        <w:gridCol w:w="3543"/>
        <w:gridCol w:w="1276"/>
      </w:tblGrid>
      <w:tr w:rsidR="001E3D2E" w:rsidRPr="001E3D2E" w14:paraId="63460FCB" w14:textId="77777777" w:rsidTr="005F25A5">
        <w:trPr>
          <w:trHeight w:val="290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B1A526" w14:textId="7092EFDB" w:rsidR="004E2330" w:rsidRPr="001E3D2E" w:rsidRDefault="00B170CC" w:rsidP="00B170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b/>
                <w:bCs/>
                <w:kern w:val="0"/>
                <w:lang w:val="en-IL" w:eastAsia="en-IL"/>
                <w14:ligatures w14:val="none"/>
              </w:rPr>
              <w:t xml:space="preserve">Supplementary Table 1. </w:t>
            </w:r>
            <w:r w:rsidR="00546399" w:rsidRPr="001E3D2E">
              <w:rPr>
                <w:rFonts w:ascii="Calibri" w:eastAsia="Times New Roman" w:hAnsi="Calibri" w:cs="Calibri"/>
                <w:b/>
                <w:bCs/>
                <w:kern w:val="0"/>
                <w:lang w:val="en-IL" w:eastAsia="en-IL"/>
                <w14:ligatures w14:val="none"/>
              </w:rPr>
              <w:t xml:space="preserve">Reasons for not receiving systemic therapy </w:t>
            </w:r>
            <w:r w:rsidR="005F25A5" w:rsidRPr="001E3D2E">
              <w:rPr>
                <w:rFonts w:ascii="Calibri" w:eastAsia="Times New Roman" w:hAnsi="Calibri" w:cs="Calibri"/>
                <w:b/>
                <w:bCs/>
                <w:kern w:val="0"/>
                <w:lang w:val="en-IL" w:eastAsia="en-IL"/>
                <w14:ligatures w14:val="none"/>
              </w:rPr>
              <w:t>N=37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ABC" w14:textId="70D724F4" w:rsidR="00B170CC" w:rsidRPr="001E3D2E" w:rsidRDefault="00B170CC" w:rsidP="00B170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rtl/>
                <w:lang w:val="en-IL" w:eastAsia="en-I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A93" w14:textId="77777777" w:rsidR="004E2330" w:rsidRPr="001E3D2E" w:rsidRDefault="004E2330" w:rsidP="001C2D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L" w:eastAsia="en-IL"/>
                <w14:ligatures w14:val="none"/>
              </w:rPr>
            </w:pPr>
          </w:p>
        </w:tc>
      </w:tr>
      <w:tr w:rsidR="001E3D2E" w:rsidRPr="001E3D2E" w14:paraId="6589B625" w14:textId="77777777" w:rsidTr="005F25A5">
        <w:trPr>
          <w:gridAfter w:val="3"/>
          <w:wAfter w:w="7512" w:type="dxa"/>
          <w:trHeight w:val="29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B0AFC" w14:textId="562B82E1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Patient’s p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138B8" w14:textId="7A8FABC6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7 (18.9)</w:t>
            </w:r>
          </w:p>
        </w:tc>
      </w:tr>
      <w:tr w:rsidR="001E3D2E" w:rsidRPr="001E3D2E" w14:paraId="436FF4DB" w14:textId="77777777" w:rsidTr="005F25A5">
        <w:trPr>
          <w:gridAfter w:val="3"/>
          <w:wAfter w:w="7512" w:type="dxa"/>
          <w:trHeight w:val="29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9EE7C" w14:textId="2C1625BB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omorbidities</w:t>
            </w:r>
            <w:r w:rsidR="004D669B"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/</w:t>
            </w:r>
            <w:r w:rsidR="004D669B" w:rsidRPr="001E3D2E">
              <w:t>poor performance s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F03C2" w14:textId="31E9F4B8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20 (54.0)</w:t>
            </w:r>
          </w:p>
        </w:tc>
      </w:tr>
      <w:tr w:rsidR="001E3D2E" w:rsidRPr="001E3D2E" w14:paraId="6B7A3C9C" w14:textId="77777777" w:rsidTr="005F25A5">
        <w:trPr>
          <w:gridAfter w:val="3"/>
          <w:wAfter w:w="7512" w:type="dxa"/>
          <w:trHeight w:val="29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31F92" w14:textId="7CDAD7FA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Stable disease after 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F1D0D" w14:textId="6F6AD2F7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4 (10.8)</w:t>
            </w:r>
          </w:p>
        </w:tc>
      </w:tr>
      <w:tr w:rsidR="001E3D2E" w:rsidRPr="001E3D2E" w14:paraId="60AF5D46" w14:textId="77777777" w:rsidTr="005F25A5">
        <w:trPr>
          <w:gridAfter w:val="3"/>
          <w:wAfter w:w="7512" w:type="dxa"/>
          <w:trHeight w:val="29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54D6C" w14:textId="7A5030B9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Admitted to hospice/dea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7F3C2" w14:textId="6F6313CF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7)</w:t>
            </w:r>
          </w:p>
        </w:tc>
      </w:tr>
      <w:tr w:rsidR="002C2822" w:rsidRPr="001E3D2E" w14:paraId="4BF5BE13" w14:textId="77777777" w:rsidTr="005F25A5">
        <w:trPr>
          <w:gridAfter w:val="3"/>
          <w:wAfter w:w="7512" w:type="dxa"/>
          <w:trHeight w:val="29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748F" w14:textId="25451849" w:rsidR="002C2822" w:rsidRPr="001E3D2E" w:rsidRDefault="002C2822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46725" w14:textId="229C5306" w:rsidR="002C2822" w:rsidRPr="001E3D2E" w:rsidRDefault="00391A0F" w:rsidP="002C282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5</w:t>
            </w:r>
            <w:r w:rsidR="002C2822" w:rsidRPr="001E3D2E">
              <w:t xml:space="preserve"> </w:t>
            </w:r>
            <w:r w:rsidRPr="001E3D2E">
              <w:t>(13.5</w:t>
            </w:r>
            <w:r w:rsidR="002C2822" w:rsidRPr="001E3D2E">
              <w:t>)</w:t>
            </w:r>
          </w:p>
        </w:tc>
      </w:tr>
    </w:tbl>
    <w:p w14:paraId="658FFB4A" w14:textId="77777777" w:rsidR="00546399" w:rsidRPr="001E3D2E" w:rsidRDefault="00546399"/>
    <w:p w14:paraId="15B7AF21" w14:textId="77777777" w:rsidR="00391733" w:rsidRPr="001E3D2E" w:rsidRDefault="00391733">
      <w:pPr>
        <w:rPr>
          <w:rFonts w:ascii="Calibri" w:eastAsia="Times New Roman" w:hAnsi="Calibri" w:cs="Calibri"/>
          <w:b/>
          <w:bCs/>
          <w:kern w:val="0"/>
          <w:lang w:val="en-IL" w:eastAsia="en-IL"/>
          <w14:ligatures w14:val="none"/>
        </w:rPr>
      </w:pPr>
      <w:r w:rsidRPr="001E3D2E">
        <w:rPr>
          <w:rFonts w:ascii="Calibri" w:eastAsia="Times New Roman" w:hAnsi="Calibri" w:cs="Calibri"/>
          <w:b/>
          <w:bCs/>
          <w:kern w:val="0"/>
          <w:lang w:val="en-IL" w:eastAsia="en-IL"/>
          <w14:ligatures w14:val="none"/>
        </w:rPr>
        <w:br w:type="page"/>
      </w:r>
    </w:p>
    <w:p w14:paraId="2B250CC6" w14:textId="3D3E2FAC" w:rsidR="005F25A5" w:rsidRPr="001E3D2E" w:rsidRDefault="005F25A5" w:rsidP="005F25A5">
      <w:pPr>
        <w:spacing w:after="0" w:line="240" w:lineRule="auto"/>
        <w:rPr>
          <w:rFonts w:ascii="Calibri" w:eastAsia="Times New Roman" w:hAnsi="Calibri" w:cs="Calibri"/>
          <w:b/>
          <w:bCs/>
          <w:kern w:val="0"/>
          <w:rtl/>
          <w:lang w:val="en-IL" w:eastAsia="en-IL"/>
          <w14:ligatures w14:val="none"/>
        </w:rPr>
      </w:pPr>
      <w:r w:rsidRPr="001E3D2E">
        <w:rPr>
          <w:rFonts w:ascii="Calibri" w:eastAsia="Times New Roman" w:hAnsi="Calibri" w:cs="Calibri"/>
          <w:b/>
          <w:bCs/>
          <w:kern w:val="0"/>
          <w:lang w:val="en-IL" w:eastAsia="en-IL"/>
          <w14:ligatures w14:val="none"/>
        </w:rPr>
        <w:lastRenderedPageBreak/>
        <w:t>Supplementary Table 2. Sequence of systemic therapy N=41 (%)</w:t>
      </w:r>
    </w:p>
    <w:tbl>
      <w:tblPr>
        <w:tblW w:w="4957" w:type="dxa"/>
        <w:tblLook w:val="04A0" w:firstRow="1" w:lastRow="0" w:firstColumn="1" w:lastColumn="0" w:noHBand="0" w:noVBand="1"/>
      </w:tblPr>
      <w:tblGrid>
        <w:gridCol w:w="3397"/>
        <w:gridCol w:w="1560"/>
      </w:tblGrid>
      <w:tr w:rsidR="001E3D2E" w:rsidRPr="001E3D2E" w14:paraId="001BD2C1" w14:textId="77777777" w:rsidTr="005F25A5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ABDA0" w14:textId="77777777" w:rsidR="005F25A5" w:rsidRPr="001E3D2E" w:rsidRDefault="005F25A5" w:rsidP="001C2DD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hemotherapy before R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94DD6" w14:textId="56DCFABF" w:rsidR="005F25A5" w:rsidRPr="001E3D2E" w:rsidRDefault="005F25A5" w:rsidP="001C2DD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28 (</w:t>
            </w:r>
            <w:r w:rsidR="00117FF4"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68.2</w:t>
            </w: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)</w:t>
            </w:r>
          </w:p>
        </w:tc>
      </w:tr>
      <w:tr w:rsidR="001E3D2E" w:rsidRPr="001E3D2E" w14:paraId="0B14F60A" w14:textId="77777777" w:rsidTr="005F25A5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998A3" w14:textId="77777777" w:rsidR="005F25A5" w:rsidRPr="001E3D2E" w:rsidRDefault="005F25A5" w:rsidP="001C2DD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hemotherapy after R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18CD8" w14:textId="26633E20" w:rsidR="005F25A5" w:rsidRPr="001E3D2E" w:rsidRDefault="005F25A5" w:rsidP="001C2DD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6 (</w:t>
            </w:r>
            <w:r w:rsidR="00117FF4"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14.6</w:t>
            </w: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)</w:t>
            </w:r>
          </w:p>
        </w:tc>
      </w:tr>
      <w:tr w:rsidR="005F25A5" w:rsidRPr="001E3D2E" w14:paraId="361A2FF1" w14:textId="77777777" w:rsidTr="005F25A5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2C73A" w14:textId="77777777" w:rsidR="005F25A5" w:rsidRPr="001E3D2E" w:rsidRDefault="005F25A5" w:rsidP="001C2DD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hemotherapy before and after R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1CB1F" w14:textId="5A944E5F" w:rsidR="005F25A5" w:rsidRPr="001E3D2E" w:rsidRDefault="005F25A5" w:rsidP="001C2DD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7 (</w:t>
            </w:r>
            <w:r w:rsidR="00117FF4"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17.0</w:t>
            </w: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)</w:t>
            </w:r>
          </w:p>
        </w:tc>
      </w:tr>
    </w:tbl>
    <w:p w14:paraId="2C05F5DF" w14:textId="77777777" w:rsidR="00546399" w:rsidRPr="001E3D2E" w:rsidRDefault="00546399"/>
    <w:p w14:paraId="4CFA762A" w14:textId="77777777" w:rsidR="00391733" w:rsidRPr="001E3D2E" w:rsidRDefault="00391733">
      <w:pPr>
        <w:rPr>
          <w:rFonts w:ascii="Calibri" w:eastAsia="Times New Roman" w:hAnsi="Calibri" w:cs="Calibri"/>
          <w:b/>
          <w:bCs/>
          <w:kern w:val="0"/>
          <w:lang w:val="en-IL" w:eastAsia="en-IL"/>
          <w14:ligatures w14:val="none"/>
        </w:rPr>
      </w:pPr>
      <w:r w:rsidRPr="001E3D2E">
        <w:rPr>
          <w:rFonts w:ascii="Calibri" w:eastAsia="Times New Roman" w:hAnsi="Calibri" w:cs="Calibri"/>
          <w:b/>
          <w:bCs/>
          <w:kern w:val="0"/>
          <w:lang w:val="en-IL" w:eastAsia="en-IL"/>
          <w14:ligatures w14:val="none"/>
        </w:rPr>
        <w:br w:type="page"/>
      </w:r>
    </w:p>
    <w:p w14:paraId="619B4092" w14:textId="42C65011" w:rsidR="00C8661A" w:rsidRPr="001E3D2E" w:rsidRDefault="00C8661A" w:rsidP="00C8661A">
      <w:pPr>
        <w:spacing w:after="0" w:line="240" w:lineRule="auto"/>
        <w:rPr>
          <w:rFonts w:ascii="Calibri" w:eastAsia="Times New Roman" w:hAnsi="Calibri" w:cs="Calibri"/>
          <w:b/>
          <w:bCs/>
          <w:kern w:val="0"/>
          <w:rtl/>
          <w:lang w:val="en-IL" w:eastAsia="en-IL"/>
          <w14:ligatures w14:val="none"/>
        </w:rPr>
      </w:pPr>
      <w:r w:rsidRPr="001E3D2E">
        <w:rPr>
          <w:rFonts w:ascii="Calibri" w:eastAsia="Times New Roman" w:hAnsi="Calibri" w:cs="Calibri"/>
          <w:b/>
          <w:bCs/>
          <w:kern w:val="0"/>
          <w:lang w:val="en-IL" w:eastAsia="en-IL"/>
          <w14:ligatures w14:val="none"/>
        </w:rPr>
        <w:lastRenderedPageBreak/>
        <w:t>Supplementary Table 3. Details of systemic therapy regimens N=41 (%)</w:t>
      </w:r>
    </w:p>
    <w:tbl>
      <w:tblPr>
        <w:tblW w:w="6373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4106"/>
        <w:gridCol w:w="1275"/>
      </w:tblGrid>
      <w:tr w:rsidR="001E3D2E" w:rsidRPr="001E3D2E" w14:paraId="299E1047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4BBD148C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1st line</w:t>
            </w: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2FCA176D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6F17EE5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41 (100.0)</w:t>
            </w:r>
          </w:p>
        </w:tc>
      </w:tr>
      <w:tr w:rsidR="001E3D2E" w:rsidRPr="001E3D2E" w14:paraId="573F1F19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2FE33BA7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3B743090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Gemcitabine monotherapy</w:t>
            </w:r>
          </w:p>
        </w:tc>
        <w:tc>
          <w:tcPr>
            <w:tcW w:w="1275" w:type="dxa"/>
            <w:shd w:val="clear" w:color="auto" w:fill="auto"/>
            <w:noWrap/>
          </w:tcPr>
          <w:p w14:paraId="7377D54F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6 (14.6)</w:t>
            </w:r>
          </w:p>
        </w:tc>
      </w:tr>
      <w:tr w:rsidR="001E3D2E" w:rsidRPr="001E3D2E" w14:paraId="50D86C26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2B98F566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260B1270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rtl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Gemcitabine and oxaliplatin</w:t>
            </w:r>
          </w:p>
        </w:tc>
        <w:tc>
          <w:tcPr>
            <w:tcW w:w="1275" w:type="dxa"/>
            <w:shd w:val="clear" w:color="auto" w:fill="auto"/>
            <w:noWrap/>
          </w:tcPr>
          <w:p w14:paraId="11CF1800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5 (12.1)</w:t>
            </w:r>
          </w:p>
        </w:tc>
      </w:tr>
      <w:tr w:rsidR="001E3D2E" w:rsidRPr="001E3D2E" w14:paraId="0C29B5A0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19B9D7D5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0999BAAF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isplatin and gemcitabine</w:t>
            </w:r>
          </w:p>
        </w:tc>
        <w:tc>
          <w:tcPr>
            <w:tcW w:w="1275" w:type="dxa"/>
            <w:shd w:val="clear" w:color="auto" w:fill="auto"/>
            <w:noWrap/>
          </w:tcPr>
          <w:p w14:paraId="699B76CE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23 (56.0)</w:t>
            </w:r>
          </w:p>
        </w:tc>
      </w:tr>
      <w:tr w:rsidR="001E3D2E" w:rsidRPr="001E3D2E" w14:paraId="5F836054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3729671C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4A65688D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isplatin, gemcitabine and nab-paclitaxel</w:t>
            </w:r>
          </w:p>
        </w:tc>
        <w:tc>
          <w:tcPr>
            <w:tcW w:w="1275" w:type="dxa"/>
            <w:shd w:val="clear" w:color="auto" w:fill="auto"/>
            <w:noWrap/>
          </w:tcPr>
          <w:p w14:paraId="2F68B8B9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4 (9.7)</w:t>
            </w:r>
          </w:p>
        </w:tc>
      </w:tr>
      <w:tr w:rsidR="001E3D2E" w:rsidRPr="001E3D2E" w14:paraId="4E5839BA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4E136F86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5AAA4EEE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5-FU, leucovorin and irinotecan</w:t>
            </w:r>
          </w:p>
        </w:tc>
        <w:tc>
          <w:tcPr>
            <w:tcW w:w="1275" w:type="dxa"/>
            <w:shd w:val="clear" w:color="auto" w:fill="auto"/>
            <w:noWrap/>
          </w:tcPr>
          <w:p w14:paraId="52A2E5D7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4)</w:t>
            </w:r>
          </w:p>
        </w:tc>
      </w:tr>
      <w:tr w:rsidR="001E3D2E" w:rsidRPr="001E3D2E" w14:paraId="714AD9E1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29AB7F7F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3346E655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5-FU, leucovorin and oxaliplatin</w:t>
            </w:r>
          </w:p>
        </w:tc>
        <w:tc>
          <w:tcPr>
            <w:tcW w:w="1275" w:type="dxa"/>
            <w:shd w:val="clear" w:color="auto" w:fill="auto"/>
            <w:noWrap/>
          </w:tcPr>
          <w:p w14:paraId="41FF1163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4)</w:t>
            </w:r>
          </w:p>
        </w:tc>
      </w:tr>
      <w:tr w:rsidR="001E3D2E" w:rsidRPr="001E3D2E" w14:paraId="79CF0F60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5F95818D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0597DEF5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isplatin and etoposide</w:t>
            </w:r>
          </w:p>
        </w:tc>
        <w:tc>
          <w:tcPr>
            <w:tcW w:w="1275" w:type="dxa"/>
            <w:shd w:val="clear" w:color="auto" w:fill="auto"/>
            <w:noWrap/>
          </w:tcPr>
          <w:p w14:paraId="2E512396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4)</w:t>
            </w:r>
          </w:p>
        </w:tc>
      </w:tr>
      <w:tr w:rsidR="001E3D2E" w:rsidRPr="001E3D2E" w14:paraId="52F93004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178DC692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2nd line</w:t>
            </w: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350789B5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D3AC735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5 (12.2)</w:t>
            </w:r>
          </w:p>
        </w:tc>
      </w:tr>
      <w:tr w:rsidR="001E3D2E" w:rsidRPr="001E3D2E" w14:paraId="1D42662B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3CB3FBB8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5FCC9BC2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Gemcitabine and nab-paclitaxel</w:t>
            </w:r>
          </w:p>
        </w:tc>
        <w:tc>
          <w:tcPr>
            <w:tcW w:w="1275" w:type="dxa"/>
            <w:shd w:val="clear" w:color="auto" w:fill="auto"/>
            <w:noWrap/>
          </w:tcPr>
          <w:p w14:paraId="47803A1E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4)</w:t>
            </w:r>
          </w:p>
        </w:tc>
      </w:tr>
      <w:tr w:rsidR="001E3D2E" w:rsidRPr="001E3D2E" w14:paraId="164C2C7E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17564E39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6503A8F0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5-FU, leucovorin and irinotecan</w:t>
            </w:r>
          </w:p>
        </w:tc>
        <w:tc>
          <w:tcPr>
            <w:tcW w:w="1275" w:type="dxa"/>
            <w:shd w:val="clear" w:color="auto" w:fill="auto"/>
            <w:noWrap/>
          </w:tcPr>
          <w:p w14:paraId="5874DCEC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2 (2.5)</w:t>
            </w:r>
          </w:p>
        </w:tc>
      </w:tr>
      <w:tr w:rsidR="001E3D2E" w:rsidRPr="001E3D2E" w14:paraId="0F71B2A0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0353A0B0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3A483B48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5-FU, leucovorin and oxaliplatin</w:t>
            </w:r>
          </w:p>
        </w:tc>
        <w:tc>
          <w:tcPr>
            <w:tcW w:w="1275" w:type="dxa"/>
            <w:shd w:val="clear" w:color="auto" w:fill="auto"/>
            <w:noWrap/>
          </w:tcPr>
          <w:p w14:paraId="00170D9B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4)</w:t>
            </w:r>
          </w:p>
        </w:tc>
      </w:tr>
      <w:tr w:rsidR="001E3D2E" w:rsidRPr="001E3D2E" w14:paraId="24BE26A7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17DE6A43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4A9F4E12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apecitabine monotherapy</w:t>
            </w:r>
          </w:p>
        </w:tc>
        <w:tc>
          <w:tcPr>
            <w:tcW w:w="1275" w:type="dxa"/>
            <w:shd w:val="clear" w:color="auto" w:fill="auto"/>
            <w:noWrap/>
          </w:tcPr>
          <w:p w14:paraId="5C82E5FE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4)</w:t>
            </w:r>
          </w:p>
        </w:tc>
      </w:tr>
      <w:tr w:rsidR="001E3D2E" w:rsidRPr="001E3D2E" w14:paraId="4352AB33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2DDDA54B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2B1AF2CF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Nivolumab</w:t>
            </w:r>
          </w:p>
        </w:tc>
        <w:tc>
          <w:tcPr>
            <w:tcW w:w="1275" w:type="dxa"/>
            <w:shd w:val="clear" w:color="auto" w:fill="auto"/>
            <w:noWrap/>
          </w:tcPr>
          <w:p w14:paraId="43E1AA65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t>1 (2.4)</w:t>
            </w:r>
          </w:p>
        </w:tc>
      </w:tr>
      <w:tr w:rsidR="001E3D2E" w:rsidRPr="001E3D2E" w14:paraId="087186AF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557E9A71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 xml:space="preserve">3rd line </w:t>
            </w: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74F7D5DC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2D45FF1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2 (2.5)</w:t>
            </w:r>
          </w:p>
        </w:tc>
      </w:tr>
      <w:tr w:rsidR="001E3D2E" w:rsidRPr="001E3D2E" w14:paraId="4AC16EDA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06488ACB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28014F76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5-FU, leucovorin and oxaliplatin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5220CE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1 (2.4)</w:t>
            </w:r>
          </w:p>
        </w:tc>
      </w:tr>
      <w:tr w:rsidR="001E3D2E" w:rsidRPr="001E3D2E" w14:paraId="40F73408" w14:textId="77777777" w:rsidTr="001C2DD3">
        <w:trPr>
          <w:trHeight w:val="290"/>
        </w:trPr>
        <w:tc>
          <w:tcPr>
            <w:tcW w:w="992" w:type="dxa"/>
            <w:vAlign w:val="bottom"/>
          </w:tcPr>
          <w:p w14:paraId="79C6903C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4106" w:type="dxa"/>
            <w:shd w:val="clear" w:color="auto" w:fill="auto"/>
            <w:noWrap/>
            <w:vAlign w:val="bottom"/>
          </w:tcPr>
          <w:p w14:paraId="51985557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proofErr w:type="spellStart"/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Ivosidenib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C0EDB12" w14:textId="77777777" w:rsidR="001016AD" w:rsidRPr="001E3D2E" w:rsidRDefault="001016AD" w:rsidP="001C2DD3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</w:pPr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1 (2.4)</w:t>
            </w:r>
          </w:p>
        </w:tc>
      </w:tr>
    </w:tbl>
    <w:p w14:paraId="2D3AF8F3" w14:textId="0253A312" w:rsidR="0043453C" w:rsidRPr="001E3D2E" w:rsidRDefault="0043453C">
      <w:r w:rsidRPr="001E3D2E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8"/>
        <w:gridCol w:w="1727"/>
        <w:gridCol w:w="2349"/>
        <w:gridCol w:w="2268"/>
        <w:gridCol w:w="993"/>
      </w:tblGrid>
      <w:tr w:rsidR="001E3D2E" w:rsidRPr="001E3D2E" w14:paraId="2A818D52" w14:textId="77777777" w:rsidTr="007134CB">
        <w:trPr>
          <w:trHeight w:val="290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7A92A" w14:textId="2D24FDCC" w:rsidR="005D11DC" w:rsidRPr="001E3D2E" w:rsidRDefault="005D11DC" w:rsidP="005D11DC">
            <w:r w:rsidRPr="001E3D2E">
              <w:rPr>
                <w:b/>
                <w:bCs/>
              </w:rPr>
              <w:lastRenderedPageBreak/>
              <w:t xml:space="preserve">Supplementary Table </w:t>
            </w:r>
            <w:r w:rsidR="00391733" w:rsidRPr="001E3D2E">
              <w:rPr>
                <w:b/>
                <w:bCs/>
              </w:rPr>
              <w:t>4</w:t>
            </w:r>
            <w:r w:rsidRPr="001E3D2E">
              <w:rPr>
                <w:b/>
                <w:bCs/>
              </w:rPr>
              <w:t>. Patient characteristics of low and high CA19-9 blood levels at presentation</w:t>
            </w:r>
          </w:p>
        </w:tc>
      </w:tr>
      <w:tr w:rsidR="001E3D2E" w:rsidRPr="001E3D2E" w14:paraId="6A2CDB11" w14:textId="77777777" w:rsidTr="007134CB">
        <w:trPr>
          <w:trHeight w:val="290"/>
        </w:trPr>
        <w:tc>
          <w:tcPr>
            <w:tcW w:w="2728" w:type="dxa"/>
            <w:tcBorders>
              <w:top w:val="single" w:sz="4" w:space="0" w:color="auto"/>
            </w:tcBorders>
            <w:noWrap/>
            <w:hideMark/>
          </w:tcPr>
          <w:p w14:paraId="47174D31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noWrap/>
            <w:hideMark/>
          </w:tcPr>
          <w:p w14:paraId="63F938CD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  <w:hideMark/>
          </w:tcPr>
          <w:p w14:paraId="6B04EECE" w14:textId="77777777" w:rsidR="005D11DC" w:rsidRPr="001E3D2E" w:rsidRDefault="005D11DC" w:rsidP="005D11DC">
            <w:r w:rsidRPr="001E3D2E">
              <w:t>CA19-9 at diagnosis ≤ 63 U/ml, N=35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74A48FA" w14:textId="77777777" w:rsidR="005D11DC" w:rsidRPr="001E3D2E" w:rsidRDefault="005D11DC" w:rsidP="005D11DC">
            <w:r w:rsidRPr="001E3D2E">
              <w:t>CA19-9 at diagnosis &gt; 63 U/ml, N=35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7DE6747" w14:textId="77777777" w:rsidR="005D11DC" w:rsidRPr="001E3D2E" w:rsidRDefault="005D11DC" w:rsidP="005D11DC">
            <w:r w:rsidRPr="001E3D2E">
              <w:t>P value</w:t>
            </w:r>
          </w:p>
        </w:tc>
      </w:tr>
      <w:tr w:rsidR="001E3D2E" w:rsidRPr="001E3D2E" w14:paraId="75BD43D9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55DD17EE" w14:textId="77777777" w:rsidR="005D11DC" w:rsidRPr="001E3D2E" w:rsidRDefault="005D11DC" w:rsidP="005D11DC">
            <w:r w:rsidRPr="001E3D2E">
              <w:t>Age (mean± SD, years)</w:t>
            </w:r>
          </w:p>
        </w:tc>
        <w:tc>
          <w:tcPr>
            <w:tcW w:w="1727" w:type="dxa"/>
            <w:noWrap/>
            <w:hideMark/>
          </w:tcPr>
          <w:p w14:paraId="1DEBEFDD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noWrap/>
            <w:hideMark/>
          </w:tcPr>
          <w:p w14:paraId="7F5DA20F" w14:textId="77777777" w:rsidR="005D11DC" w:rsidRPr="001E3D2E" w:rsidRDefault="005D11DC" w:rsidP="005D11DC">
            <w:r w:rsidRPr="001E3D2E">
              <w:t>69.37± 10.79</w:t>
            </w:r>
          </w:p>
        </w:tc>
        <w:tc>
          <w:tcPr>
            <w:tcW w:w="2268" w:type="dxa"/>
            <w:noWrap/>
            <w:hideMark/>
          </w:tcPr>
          <w:p w14:paraId="461F232B" w14:textId="77777777" w:rsidR="005D11DC" w:rsidRPr="001E3D2E" w:rsidRDefault="005D11DC" w:rsidP="005D11DC">
            <w:r w:rsidRPr="001E3D2E">
              <w:t>72.63± 10.57</w:t>
            </w:r>
          </w:p>
        </w:tc>
        <w:tc>
          <w:tcPr>
            <w:tcW w:w="993" w:type="dxa"/>
            <w:noWrap/>
            <w:hideMark/>
          </w:tcPr>
          <w:p w14:paraId="3394FD11" w14:textId="77777777" w:rsidR="005D11DC" w:rsidRPr="001E3D2E" w:rsidRDefault="005D11DC" w:rsidP="005D11DC">
            <w:r w:rsidRPr="001E3D2E">
              <w:t>0.207</w:t>
            </w:r>
          </w:p>
        </w:tc>
      </w:tr>
      <w:tr w:rsidR="001E3D2E" w:rsidRPr="001E3D2E" w14:paraId="1F705032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8E0D164" w14:textId="77777777" w:rsidR="005D11DC" w:rsidRPr="001E3D2E" w:rsidRDefault="005D11DC" w:rsidP="005D11DC">
            <w:r w:rsidRPr="001E3D2E">
              <w:t>Gender male</w:t>
            </w:r>
          </w:p>
        </w:tc>
        <w:tc>
          <w:tcPr>
            <w:tcW w:w="1727" w:type="dxa"/>
            <w:noWrap/>
            <w:hideMark/>
          </w:tcPr>
          <w:p w14:paraId="63CDE961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noWrap/>
            <w:hideMark/>
          </w:tcPr>
          <w:p w14:paraId="6D7F1869" w14:textId="77777777" w:rsidR="005D11DC" w:rsidRPr="001E3D2E" w:rsidRDefault="005D11DC" w:rsidP="005D11DC">
            <w:r w:rsidRPr="001E3D2E">
              <w:t>19 (54.3)</w:t>
            </w:r>
          </w:p>
        </w:tc>
        <w:tc>
          <w:tcPr>
            <w:tcW w:w="2268" w:type="dxa"/>
            <w:noWrap/>
            <w:hideMark/>
          </w:tcPr>
          <w:p w14:paraId="3FD85CBF" w14:textId="77777777" w:rsidR="005D11DC" w:rsidRPr="001E3D2E" w:rsidRDefault="005D11DC" w:rsidP="005D11DC">
            <w:r w:rsidRPr="001E3D2E">
              <w:t>16 (45.7)</w:t>
            </w:r>
          </w:p>
        </w:tc>
        <w:tc>
          <w:tcPr>
            <w:tcW w:w="993" w:type="dxa"/>
            <w:noWrap/>
            <w:hideMark/>
          </w:tcPr>
          <w:p w14:paraId="6A6AD4BD" w14:textId="77777777" w:rsidR="005D11DC" w:rsidRPr="001E3D2E" w:rsidRDefault="005D11DC" w:rsidP="005D11DC">
            <w:r w:rsidRPr="001E3D2E">
              <w:t>0.473</w:t>
            </w:r>
          </w:p>
        </w:tc>
      </w:tr>
      <w:tr w:rsidR="001E3D2E" w:rsidRPr="001E3D2E" w14:paraId="76F94614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2C15978" w14:textId="77777777" w:rsidR="005D11DC" w:rsidRPr="001E3D2E" w:rsidRDefault="005D11DC" w:rsidP="005D11DC">
            <w:r w:rsidRPr="001E3D2E">
              <w:t>Ethnicity</w:t>
            </w:r>
          </w:p>
        </w:tc>
        <w:tc>
          <w:tcPr>
            <w:tcW w:w="1727" w:type="dxa"/>
            <w:noWrap/>
            <w:hideMark/>
          </w:tcPr>
          <w:p w14:paraId="3E921920" w14:textId="77777777" w:rsidR="005D11DC" w:rsidRPr="001E3D2E" w:rsidRDefault="005D11DC" w:rsidP="005D11DC">
            <w:r w:rsidRPr="001E3D2E">
              <w:t>White</w:t>
            </w:r>
          </w:p>
        </w:tc>
        <w:tc>
          <w:tcPr>
            <w:tcW w:w="2349" w:type="dxa"/>
            <w:noWrap/>
            <w:hideMark/>
          </w:tcPr>
          <w:p w14:paraId="05DAB3E0" w14:textId="77777777" w:rsidR="005D11DC" w:rsidRPr="001E3D2E" w:rsidRDefault="005D11DC" w:rsidP="005D11DC">
            <w:r w:rsidRPr="001E3D2E">
              <w:t>32 (91.4)</w:t>
            </w:r>
          </w:p>
        </w:tc>
        <w:tc>
          <w:tcPr>
            <w:tcW w:w="2268" w:type="dxa"/>
            <w:noWrap/>
            <w:hideMark/>
          </w:tcPr>
          <w:p w14:paraId="32334449" w14:textId="77777777" w:rsidR="005D11DC" w:rsidRPr="001E3D2E" w:rsidRDefault="005D11DC" w:rsidP="005D11DC">
            <w:r w:rsidRPr="001E3D2E">
              <w:t>31 (88.6)</w:t>
            </w:r>
          </w:p>
        </w:tc>
        <w:tc>
          <w:tcPr>
            <w:tcW w:w="993" w:type="dxa"/>
            <w:noWrap/>
            <w:hideMark/>
          </w:tcPr>
          <w:p w14:paraId="73CF68ED" w14:textId="3A60D822" w:rsidR="005D11DC" w:rsidRPr="001E3D2E" w:rsidRDefault="005D11DC" w:rsidP="005D11DC">
            <w:r w:rsidRPr="001E3D2E">
              <w:t>0.69</w:t>
            </w:r>
            <w:r w:rsidR="004C5275" w:rsidRPr="001E3D2E">
              <w:rPr>
                <w:rFonts w:hint="cs"/>
                <w:rtl/>
              </w:rPr>
              <w:t>0</w:t>
            </w:r>
          </w:p>
        </w:tc>
      </w:tr>
      <w:tr w:rsidR="001E3D2E" w:rsidRPr="001E3D2E" w14:paraId="539E6A18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54026261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7A84F97A" w14:textId="0AAA9250" w:rsidR="005D11DC" w:rsidRPr="001E3D2E" w:rsidRDefault="00F95BD2" w:rsidP="005D11DC">
            <w:r w:rsidRPr="001E3D2E">
              <w:t>Non-white</w:t>
            </w:r>
          </w:p>
        </w:tc>
        <w:tc>
          <w:tcPr>
            <w:tcW w:w="2349" w:type="dxa"/>
            <w:noWrap/>
            <w:hideMark/>
          </w:tcPr>
          <w:p w14:paraId="5A63C025" w14:textId="77777777" w:rsidR="005D11DC" w:rsidRPr="001E3D2E" w:rsidRDefault="005D11DC" w:rsidP="005D11DC">
            <w:r w:rsidRPr="001E3D2E">
              <w:t>3 (8.6)</w:t>
            </w:r>
          </w:p>
        </w:tc>
        <w:tc>
          <w:tcPr>
            <w:tcW w:w="2268" w:type="dxa"/>
            <w:noWrap/>
            <w:hideMark/>
          </w:tcPr>
          <w:p w14:paraId="3FCF2AFA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993" w:type="dxa"/>
            <w:noWrap/>
            <w:hideMark/>
          </w:tcPr>
          <w:p w14:paraId="09B08301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43AE7F9E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F59056A" w14:textId="77777777" w:rsidR="005D11DC" w:rsidRPr="001E3D2E" w:rsidRDefault="005D11DC" w:rsidP="005D11DC">
            <w:r w:rsidRPr="001E3D2E">
              <w:t>BMI</w:t>
            </w:r>
          </w:p>
        </w:tc>
        <w:tc>
          <w:tcPr>
            <w:tcW w:w="1727" w:type="dxa"/>
            <w:noWrap/>
            <w:hideMark/>
          </w:tcPr>
          <w:p w14:paraId="1531A687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noWrap/>
            <w:hideMark/>
          </w:tcPr>
          <w:p w14:paraId="2CCE35A0" w14:textId="77777777" w:rsidR="005D11DC" w:rsidRPr="001E3D2E" w:rsidRDefault="005D11DC" w:rsidP="005D11DC">
            <w:r w:rsidRPr="001E3D2E">
              <w:t>27.16± 4.57</w:t>
            </w:r>
          </w:p>
        </w:tc>
        <w:tc>
          <w:tcPr>
            <w:tcW w:w="2268" w:type="dxa"/>
            <w:noWrap/>
            <w:hideMark/>
          </w:tcPr>
          <w:p w14:paraId="7DEC17E2" w14:textId="77777777" w:rsidR="005D11DC" w:rsidRPr="001E3D2E" w:rsidRDefault="005D11DC" w:rsidP="005D11DC">
            <w:r w:rsidRPr="001E3D2E">
              <w:t>27.92± 7.13</w:t>
            </w:r>
          </w:p>
        </w:tc>
        <w:tc>
          <w:tcPr>
            <w:tcW w:w="993" w:type="dxa"/>
            <w:noWrap/>
            <w:hideMark/>
          </w:tcPr>
          <w:p w14:paraId="655D345B" w14:textId="77777777" w:rsidR="005D11DC" w:rsidRPr="001E3D2E" w:rsidRDefault="005D11DC" w:rsidP="005D11DC">
            <w:r w:rsidRPr="001E3D2E">
              <w:t>0.598</w:t>
            </w:r>
          </w:p>
        </w:tc>
      </w:tr>
      <w:tr w:rsidR="001E3D2E" w:rsidRPr="001E3D2E" w14:paraId="354F1E09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1862B435" w14:textId="77777777" w:rsidR="005D11DC" w:rsidRPr="001E3D2E" w:rsidRDefault="005D11DC" w:rsidP="005D11DC">
            <w:r w:rsidRPr="001E3D2E">
              <w:t>Microscopy pathology</w:t>
            </w:r>
          </w:p>
        </w:tc>
        <w:tc>
          <w:tcPr>
            <w:tcW w:w="1727" w:type="dxa"/>
            <w:noWrap/>
            <w:hideMark/>
          </w:tcPr>
          <w:p w14:paraId="1DA806A2" w14:textId="77777777" w:rsidR="005D11DC" w:rsidRPr="001E3D2E" w:rsidRDefault="005D11DC" w:rsidP="005D11DC">
            <w:r w:rsidRPr="001E3D2E">
              <w:t>Adenocarcinoma</w:t>
            </w:r>
          </w:p>
        </w:tc>
        <w:tc>
          <w:tcPr>
            <w:tcW w:w="2349" w:type="dxa"/>
            <w:noWrap/>
            <w:hideMark/>
          </w:tcPr>
          <w:p w14:paraId="5213433A" w14:textId="77777777" w:rsidR="005D11DC" w:rsidRPr="001E3D2E" w:rsidRDefault="005D11DC" w:rsidP="005D11DC">
            <w:r w:rsidRPr="001E3D2E">
              <w:t>26 (89.7)</w:t>
            </w:r>
          </w:p>
        </w:tc>
        <w:tc>
          <w:tcPr>
            <w:tcW w:w="2268" w:type="dxa"/>
            <w:noWrap/>
            <w:hideMark/>
          </w:tcPr>
          <w:p w14:paraId="4806E1C2" w14:textId="77777777" w:rsidR="005D11DC" w:rsidRPr="001E3D2E" w:rsidRDefault="005D11DC" w:rsidP="005D11DC">
            <w:r w:rsidRPr="001E3D2E">
              <w:t>30 (90.9)</w:t>
            </w:r>
          </w:p>
        </w:tc>
        <w:tc>
          <w:tcPr>
            <w:tcW w:w="993" w:type="dxa"/>
            <w:noWrap/>
            <w:hideMark/>
          </w:tcPr>
          <w:p w14:paraId="4B0FB993" w14:textId="77777777" w:rsidR="005D11DC" w:rsidRPr="001E3D2E" w:rsidRDefault="005D11DC" w:rsidP="005D11DC">
            <w:r w:rsidRPr="001E3D2E">
              <w:t>0.868</w:t>
            </w:r>
          </w:p>
        </w:tc>
      </w:tr>
      <w:tr w:rsidR="001E3D2E" w:rsidRPr="001E3D2E" w14:paraId="1942A45E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7400CBF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2F35CE2F" w14:textId="77777777" w:rsidR="005D11DC" w:rsidRPr="001E3D2E" w:rsidRDefault="005D11DC" w:rsidP="005D11DC">
            <w:r w:rsidRPr="001E3D2E">
              <w:t>Non adenocarcinoma</w:t>
            </w:r>
          </w:p>
        </w:tc>
        <w:tc>
          <w:tcPr>
            <w:tcW w:w="2349" w:type="dxa"/>
            <w:noWrap/>
            <w:hideMark/>
          </w:tcPr>
          <w:p w14:paraId="3E33AFE6" w14:textId="77777777" w:rsidR="005D11DC" w:rsidRPr="001E3D2E" w:rsidRDefault="005D11DC" w:rsidP="005D11DC">
            <w:r w:rsidRPr="001E3D2E">
              <w:t>3 (10.3)</w:t>
            </w:r>
          </w:p>
        </w:tc>
        <w:tc>
          <w:tcPr>
            <w:tcW w:w="2268" w:type="dxa"/>
            <w:noWrap/>
            <w:hideMark/>
          </w:tcPr>
          <w:p w14:paraId="5FEFE7B0" w14:textId="77777777" w:rsidR="005D11DC" w:rsidRPr="001E3D2E" w:rsidRDefault="005D11DC" w:rsidP="005D11DC">
            <w:r w:rsidRPr="001E3D2E">
              <w:t>3 (9.1)</w:t>
            </w:r>
          </w:p>
        </w:tc>
        <w:tc>
          <w:tcPr>
            <w:tcW w:w="993" w:type="dxa"/>
            <w:noWrap/>
            <w:hideMark/>
          </w:tcPr>
          <w:p w14:paraId="119842AD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7EB31F0B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2CA8627F" w14:textId="77777777" w:rsidR="005D11DC" w:rsidRPr="001E3D2E" w:rsidRDefault="005D11DC" w:rsidP="005D11DC">
            <w:r w:rsidRPr="001E3D2E">
              <w:t>ECOG</w:t>
            </w:r>
          </w:p>
        </w:tc>
        <w:tc>
          <w:tcPr>
            <w:tcW w:w="1727" w:type="dxa"/>
            <w:noWrap/>
            <w:hideMark/>
          </w:tcPr>
          <w:p w14:paraId="52D76C64" w14:textId="77777777" w:rsidR="005D11DC" w:rsidRPr="001E3D2E" w:rsidRDefault="005D11DC" w:rsidP="005D11DC">
            <w:r w:rsidRPr="001E3D2E">
              <w:t>0</w:t>
            </w:r>
          </w:p>
        </w:tc>
        <w:tc>
          <w:tcPr>
            <w:tcW w:w="2349" w:type="dxa"/>
            <w:noWrap/>
            <w:hideMark/>
          </w:tcPr>
          <w:p w14:paraId="2D661265" w14:textId="77777777" w:rsidR="005D11DC" w:rsidRPr="001E3D2E" w:rsidRDefault="005D11DC" w:rsidP="005D11DC">
            <w:r w:rsidRPr="001E3D2E">
              <w:t>14 (42.4)</w:t>
            </w:r>
          </w:p>
        </w:tc>
        <w:tc>
          <w:tcPr>
            <w:tcW w:w="2268" w:type="dxa"/>
            <w:noWrap/>
            <w:hideMark/>
          </w:tcPr>
          <w:p w14:paraId="3FDC6CE8" w14:textId="77777777" w:rsidR="005D11DC" w:rsidRPr="001E3D2E" w:rsidRDefault="005D11DC" w:rsidP="005D11DC">
            <w:r w:rsidRPr="001E3D2E">
              <w:t>10 (30.3)</w:t>
            </w:r>
          </w:p>
        </w:tc>
        <w:tc>
          <w:tcPr>
            <w:tcW w:w="993" w:type="dxa"/>
            <w:noWrap/>
            <w:hideMark/>
          </w:tcPr>
          <w:p w14:paraId="064ACD50" w14:textId="77777777" w:rsidR="005D11DC" w:rsidRPr="001E3D2E" w:rsidRDefault="005D11DC" w:rsidP="005D11DC">
            <w:r w:rsidRPr="001E3D2E">
              <w:t>0.356</w:t>
            </w:r>
          </w:p>
        </w:tc>
      </w:tr>
      <w:tr w:rsidR="001E3D2E" w:rsidRPr="001E3D2E" w14:paraId="4439A39E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8BAF6E9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779F23AE" w14:textId="77777777" w:rsidR="005D11DC" w:rsidRPr="001E3D2E" w:rsidRDefault="005D11DC" w:rsidP="005D11DC">
            <w:r w:rsidRPr="001E3D2E">
              <w:t>1</w:t>
            </w:r>
          </w:p>
        </w:tc>
        <w:tc>
          <w:tcPr>
            <w:tcW w:w="2349" w:type="dxa"/>
            <w:noWrap/>
            <w:hideMark/>
          </w:tcPr>
          <w:p w14:paraId="2F28BEA7" w14:textId="77777777" w:rsidR="005D11DC" w:rsidRPr="001E3D2E" w:rsidRDefault="005D11DC" w:rsidP="005D11DC">
            <w:r w:rsidRPr="001E3D2E">
              <w:t>17 (51.5)</w:t>
            </w:r>
          </w:p>
        </w:tc>
        <w:tc>
          <w:tcPr>
            <w:tcW w:w="2268" w:type="dxa"/>
            <w:noWrap/>
            <w:hideMark/>
          </w:tcPr>
          <w:p w14:paraId="4926CAA2" w14:textId="77777777" w:rsidR="005D11DC" w:rsidRPr="001E3D2E" w:rsidRDefault="005D11DC" w:rsidP="005D11DC">
            <w:r w:rsidRPr="001E3D2E">
              <w:t>20 (60.6)</w:t>
            </w:r>
          </w:p>
        </w:tc>
        <w:tc>
          <w:tcPr>
            <w:tcW w:w="993" w:type="dxa"/>
            <w:noWrap/>
            <w:hideMark/>
          </w:tcPr>
          <w:p w14:paraId="70388B01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0499C260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246C0C8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1F5EB770" w14:textId="77777777" w:rsidR="005D11DC" w:rsidRPr="001E3D2E" w:rsidRDefault="005D11DC" w:rsidP="005D11DC">
            <w:r w:rsidRPr="001E3D2E">
              <w:t>2</w:t>
            </w:r>
          </w:p>
        </w:tc>
        <w:tc>
          <w:tcPr>
            <w:tcW w:w="2349" w:type="dxa"/>
            <w:noWrap/>
            <w:hideMark/>
          </w:tcPr>
          <w:p w14:paraId="0FB0040E" w14:textId="77777777" w:rsidR="005D11DC" w:rsidRPr="001E3D2E" w:rsidRDefault="005D11DC" w:rsidP="005D11DC">
            <w:r w:rsidRPr="001E3D2E">
              <w:t>2 (6.1)</w:t>
            </w:r>
          </w:p>
        </w:tc>
        <w:tc>
          <w:tcPr>
            <w:tcW w:w="2268" w:type="dxa"/>
            <w:noWrap/>
            <w:hideMark/>
          </w:tcPr>
          <w:p w14:paraId="6E9841AF" w14:textId="77777777" w:rsidR="005D11DC" w:rsidRPr="001E3D2E" w:rsidRDefault="005D11DC" w:rsidP="005D11DC">
            <w:r w:rsidRPr="001E3D2E">
              <w:t>1 (3.0)</w:t>
            </w:r>
          </w:p>
        </w:tc>
        <w:tc>
          <w:tcPr>
            <w:tcW w:w="993" w:type="dxa"/>
            <w:noWrap/>
            <w:hideMark/>
          </w:tcPr>
          <w:p w14:paraId="621CC40B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3CDB161C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19C29154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584DFCAF" w14:textId="77777777" w:rsidR="005D11DC" w:rsidRPr="001E3D2E" w:rsidRDefault="005D11DC" w:rsidP="005D11DC">
            <w:r w:rsidRPr="001E3D2E">
              <w:t>3</w:t>
            </w:r>
          </w:p>
        </w:tc>
        <w:tc>
          <w:tcPr>
            <w:tcW w:w="2349" w:type="dxa"/>
            <w:noWrap/>
            <w:hideMark/>
          </w:tcPr>
          <w:p w14:paraId="42E3B61E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2268" w:type="dxa"/>
            <w:noWrap/>
            <w:hideMark/>
          </w:tcPr>
          <w:p w14:paraId="34CE6FFF" w14:textId="77777777" w:rsidR="005D11DC" w:rsidRPr="001E3D2E" w:rsidRDefault="005D11DC" w:rsidP="005D11DC">
            <w:r w:rsidRPr="001E3D2E">
              <w:t>2 (6.1)</w:t>
            </w:r>
          </w:p>
        </w:tc>
        <w:tc>
          <w:tcPr>
            <w:tcW w:w="993" w:type="dxa"/>
            <w:noWrap/>
            <w:hideMark/>
          </w:tcPr>
          <w:p w14:paraId="6EAB4DF8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3A856264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BEC031E" w14:textId="14A8B88B" w:rsidR="005D11DC" w:rsidRPr="001E3D2E" w:rsidRDefault="00B62CA0" w:rsidP="005D11DC">
            <w:r w:rsidRPr="001E3D2E">
              <w:t>Ascites</w:t>
            </w:r>
            <w:r w:rsidR="005D11DC" w:rsidRPr="001E3D2E">
              <w:t xml:space="preserve"> at presentation</w:t>
            </w:r>
          </w:p>
        </w:tc>
        <w:tc>
          <w:tcPr>
            <w:tcW w:w="1727" w:type="dxa"/>
            <w:noWrap/>
            <w:hideMark/>
          </w:tcPr>
          <w:p w14:paraId="684072A8" w14:textId="77777777" w:rsidR="005D11DC" w:rsidRPr="001E3D2E" w:rsidRDefault="005D11DC" w:rsidP="005D11DC">
            <w:r w:rsidRPr="001E3D2E">
              <w:t>Absent</w:t>
            </w:r>
          </w:p>
        </w:tc>
        <w:tc>
          <w:tcPr>
            <w:tcW w:w="2349" w:type="dxa"/>
            <w:noWrap/>
            <w:hideMark/>
          </w:tcPr>
          <w:p w14:paraId="0B7B924B" w14:textId="77777777" w:rsidR="005D11DC" w:rsidRPr="001E3D2E" w:rsidRDefault="005D11DC" w:rsidP="005D11DC">
            <w:r w:rsidRPr="001E3D2E">
              <w:t>31 (88.6)</w:t>
            </w:r>
          </w:p>
        </w:tc>
        <w:tc>
          <w:tcPr>
            <w:tcW w:w="2268" w:type="dxa"/>
            <w:noWrap/>
            <w:hideMark/>
          </w:tcPr>
          <w:p w14:paraId="1EA7F302" w14:textId="77777777" w:rsidR="005D11DC" w:rsidRPr="001E3D2E" w:rsidRDefault="005D11DC" w:rsidP="005D11DC">
            <w:r w:rsidRPr="001E3D2E">
              <w:t>30 (85.7)</w:t>
            </w:r>
          </w:p>
        </w:tc>
        <w:tc>
          <w:tcPr>
            <w:tcW w:w="993" w:type="dxa"/>
            <w:noWrap/>
            <w:hideMark/>
          </w:tcPr>
          <w:p w14:paraId="2C224A33" w14:textId="77777777" w:rsidR="005D11DC" w:rsidRPr="001E3D2E" w:rsidRDefault="005D11DC" w:rsidP="005D11DC">
            <w:r w:rsidRPr="001E3D2E">
              <w:t>0.602</w:t>
            </w:r>
          </w:p>
        </w:tc>
      </w:tr>
      <w:tr w:rsidR="001E3D2E" w:rsidRPr="001E3D2E" w14:paraId="352C1599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2A1C6455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1E41C7BB" w14:textId="77777777" w:rsidR="005D11DC" w:rsidRPr="001E3D2E" w:rsidRDefault="005D11DC" w:rsidP="005D11DC">
            <w:r w:rsidRPr="001E3D2E">
              <w:t>Mild</w:t>
            </w:r>
          </w:p>
        </w:tc>
        <w:tc>
          <w:tcPr>
            <w:tcW w:w="2349" w:type="dxa"/>
            <w:noWrap/>
            <w:hideMark/>
          </w:tcPr>
          <w:p w14:paraId="5C9802E9" w14:textId="77777777" w:rsidR="005D11DC" w:rsidRPr="001E3D2E" w:rsidRDefault="005D11DC" w:rsidP="005D11DC">
            <w:r w:rsidRPr="001E3D2E">
              <w:t>2 (5.7)</w:t>
            </w:r>
          </w:p>
        </w:tc>
        <w:tc>
          <w:tcPr>
            <w:tcW w:w="2268" w:type="dxa"/>
            <w:noWrap/>
            <w:hideMark/>
          </w:tcPr>
          <w:p w14:paraId="4EB48467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993" w:type="dxa"/>
            <w:noWrap/>
            <w:hideMark/>
          </w:tcPr>
          <w:p w14:paraId="7E484280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40A67AD8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745540A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39B5EC15" w14:textId="77777777" w:rsidR="005D11DC" w:rsidRPr="001E3D2E" w:rsidRDefault="005D11DC" w:rsidP="005D11DC">
            <w:r w:rsidRPr="001E3D2E">
              <w:t>Moderate</w:t>
            </w:r>
          </w:p>
        </w:tc>
        <w:tc>
          <w:tcPr>
            <w:tcW w:w="2349" w:type="dxa"/>
            <w:noWrap/>
            <w:hideMark/>
          </w:tcPr>
          <w:p w14:paraId="132EC390" w14:textId="77777777" w:rsidR="005D11DC" w:rsidRPr="001E3D2E" w:rsidRDefault="005D11DC" w:rsidP="005D11DC">
            <w:r w:rsidRPr="001E3D2E">
              <w:t>2 (5.7)</w:t>
            </w:r>
          </w:p>
        </w:tc>
        <w:tc>
          <w:tcPr>
            <w:tcW w:w="2268" w:type="dxa"/>
            <w:noWrap/>
            <w:hideMark/>
          </w:tcPr>
          <w:p w14:paraId="04112E4D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993" w:type="dxa"/>
            <w:noWrap/>
            <w:hideMark/>
          </w:tcPr>
          <w:p w14:paraId="222A0249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4C2161B0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4DC37F85" w14:textId="77777777" w:rsidR="005D11DC" w:rsidRPr="001E3D2E" w:rsidRDefault="005D11DC" w:rsidP="005D11DC">
            <w:r w:rsidRPr="001E3D2E">
              <w:t>Encephalopathy grade at presentation</w:t>
            </w:r>
          </w:p>
        </w:tc>
        <w:tc>
          <w:tcPr>
            <w:tcW w:w="1727" w:type="dxa"/>
            <w:noWrap/>
            <w:hideMark/>
          </w:tcPr>
          <w:p w14:paraId="5FFFDCFE" w14:textId="77777777" w:rsidR="005D11DC" w:rsidRPr="001E3D2E" w:rsidRDefault="005D11DC" w:rsidP="005D11DC">
            <w:r w:rsidRPr="001E3D2E">
              <w:t>None</w:t>
            </w:r>
          </w:p>
        </w:tc>
        <w:tc>
          <w:tcPr>
            <w:tcW w:w="2349" w:type="dxa"/>
            <w:noWrap/>
            <w:hideMark/>
          </w:tcPr>
          <w:p w14:paraId="75CDE7A5" w14:textId="77777777" w:rsidR="005D11DC" w:rsidRPr="001E3D2E" w:rsidRDefault="005D11DC" w:rsidP="005D11DC">
            <w:r w:rsidRPr="001E3D2E">
              <w:t>34 (97.1)</w:t>
            </w:r>
          </w:p>
        </w:tc>
        <w:tc>
          <w:tcPr>
            <w:tcW w:w="2268" w:type="dxa"/>
            <w:noWrap/>
            <w:hideMark/>
          </w:tcPr>
          <w:p w14:paraId="773C89F1" w14:textId="77777777" w:rsidR="005D11DC" w:rsidRPr="001E3D2E" w:rsidRDefault="005D11DC" w:rsidP="005D11DC">
            <w:r w:rsidRPr="001E3D2E">
              <w:t>34 (97.1)</w:t>
            </w:r>
          </w:p>
        </w:tc>
        <w:tc>
          <w:tcPr>
            <w:tcW w:w="993" w:type="dxa"/>
            <w:noWrap/>
            <w:hideMark/>
          </w:tcPr>
          <w:p w14:paraId="6884DD0E" w14:textId="77777777" w:rsidR="005D11DC" w:rsidRPr="001E3D2E" w:rsidRDefault="005D11DC" w:rsidP="005D11DC">
            <w:r w:rsidRPr="001E3D2E">
              <w:t>1</w:t>
            </w:r>
          </w:p>
        </w:tc>
      </w:tr>
      <w:tr w:rsidR="001E3D2E" w:rsidRPr="001E3D2E" w14:paraId="6ABDC03C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7AD8397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169E0BDA" w14:textId="77777777" w:rsidR="005D11DC" w:rsidRPr="001E3D2E" w:rsidRDefault="005D11DC" w:rsidP="005D11DC">
            <w:r w:rsidRPr="001E3D2E">
              <w:t>Minimal (grade 1, 2)</w:t>
            </w:r>
          </w:p>
        </w:tc>
        <w:tc>
          <w:tcPr>
            <w:tcW w:w="2349" w:type="dxa"/>
            <w:noWrap/>
            <w:hideMark/>
          </w:tcPr>
          <w:p w14:paraId="4839756C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2268" w:type="dxa"/>
            <w:noWrap/>
            <w:hideMark/>
          </w:tcPr>
          <w:p w14:paraId="5F5A9829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993" w:type="dxa"/>
            <w:noWrap/>
            <w:hideMark/>
          </w:tcPr>
          <w:p w14:paraId="318C3443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7C52443C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0C84AC18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58CAD694" w14:textId="77777777" w:rsidR="005D11DC" w:rsidRPr="001E3D2E" w:rsidRDefault="005D11DC" w:rsidP="005D11DC">
            <w:r w:rsidRPr="001E3D2E">
              <w:t>Advanced (grade 3, 4)</w:t>
            </w:r>
          </w:p>
        </w:tc>
        <w:tc>
          <w:tcPr>
            <w:tcW w:w="2349" w:type="dxa"/>
            <w:noWrap/>
            <w:hideMark/>
          </w:tcPr>
          <w:p w14:paraId="7896DF01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2268" w:type="dxa"/>
            <w:noWrap/>
            <w:hideMark/>
          </w:tcPr>
          <w:p w14:paraId="4EF61123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993" w:type="dxa"/>
            <w:noWrap/>
            <w:hideMark/>
          </w:tcPr>
          <w:p w14:paraId="50FC5B95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1B067306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B109B38" w14:textId="77777777" w:rsidR="005D11DC" w:rsidRPr="001E3D2E" w:rsidRDefault="005D11DC" w:rsidP="005D11DC">
            <w:r w:rsidRPr="001E3D2E">
              <w:t>Cirrhosis at presentation</w:t>
            </w:r>
          </w:p>
        </w:tc>
        <w:tc>
          <w:tcPr>
            <w:tcW w:w="1727" w:type="dxa"/>
            <w:noWrap/>
            <w:hideMark/>
          </w:tcPr>
          <w:p w14:paraId="471FA310" w14:textId="77777777" w:rsidR="005D11DC" w:rsidRPr="001E3D2E" w:rsidRDefault="005D11DC" w:rsidP="005D11DC">
            <w:r w:rsidRPr="001E3D2E">
              <w:t>Yes</w:t>
            </w:r>
          </w:p>
        </w:tc>
        <w:tc>
          <w:tcPr>
            <w:tcW w:w="2349" w:type="dxa"/>
            <w:noWrap/>
            <w:hideMark/>
          </w:tcPr>
          <w:p w14:paraId="23BF700F" w14:textId="77777777" w:rsidR="005D11DC" w:rsidRPr="001E3D2E" w:rsidRDefault="005D11DC" w:rsidP="005D11DC">
            <w:r w:rsidRPr="001E3D2E">
              <w:t>8 (22.9)</w:t>
            </w:r>
          </w:p>
        </w:tc>
        <w:tc>
          <w:tcPr>
            <w:tcW w:w="2268" w:type="dxa"/>
            <w:noWrap/>
            <w:hideMark/>
          </w:tcPr>
          <w:p w14:paraId="023AC1B9" w14:textId="77777777" w:rsidR="005D11DC" w:rsidRPr="001E3D2E" w:rsidRDefault="005D11DC" w:rsidP="005D11DC">
            <w:r w:rsidRPr="001E3D2E">
              <w:t>10 (29.4)</w:t>
            </w:r>
          </w:p>
        </w:tc>
        <w:tc>
          <w:tcPr>
            <w:tcW w:w="993" w:type="dxa"/>
            <w:noWrap/>
            <w:hideMark/>
          </w:tcPr>
          <w:p w14:paraId="23269A9E" w14:textId="77777777" w:rsidR="005D11DC" w:rsidRPr="001E3D2E" w:rsidRDefault="005D11DC" w:rsidP="005D11DC">
            <w:r w:rsidRPr="001E3D2E">
              <w:t>0.535</w:t>
            </w:r>
          </w:p>
        </w:tc>
      </w:tr>
      <w:tr w:rsidR="001E3D2E" w:rsidRPr="001E3D2E" w14:paraId="158F5EAA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61776C91" w14:textId="77777777" w:rsidR="005D11DC" w:rsidRPr="001E3D2E" w:rsidRDefault="005D11DC" w:rsidP="005D11DC">
            <w:r w:rsidRPr="001E3D2E">
              <w:t>Type of biliary cancer</w:t>
            </w:r>
          </w:p>
        </w:tc>
        <w:tc>
          <w:tcPr>
            <w:tcW w:w="1727" w:type="dxa"/>
            <w:noWrap/>
            <w:hideMark/>
          </w:tcPr>
          <w:p w14:paraId="3D8CEA24" w14:textId="77777777" w:rsidR="005D11DC" w:rsidRPr="001E3D2E" w:rsidRDefault="005D11DC" w:rsidP="005D11DC">
            <w:r w:rsidRPr="001E3D2E">
              <w:t>Intrahepatic</w:t>
            </w:r>
          </w:p>
        </w:tc>
        <w:tc>
          <w:tcPr>
            <w:tcW w:w="2349" w:type="dxa"/>
            <w:noWrap/>
            <w:hideMark/>
          </w:tcPr>
          <w:p w14:paraId="61FF3D65" w14:textId="77777777" w:rsidR="005D11DC" w:rsidRPr="001E3D2E" w:rsidRDefault="005D11DC" w:rsidP="005D11DC">
            <w:r w:rsidRPr="001E3D2E">
              <w:t>20 (65.7)</w:t>
            </w:r>
          </w:p>
        </w:tc>
        <w:tc>
          <w:tcPr>
            <w:tcW w:w="2268" w:type="dxa"/>
            <w:noWrap/>
            <w:hideMark/>
          </w:tcPr>
          <w:p w14:paraId="17E32F20" w14:textId="77777777" w:rsidR="005D11DC" w:rsidRPr="001E3D2E" w:rsidRDefault="005D11DC" w:rsidP="005D11DC">
            <w:r w:rsidRPr="001E3D2E">
              <w:t>16 (47.1)</w:t>
            </w:r>
          </w:p>
        </w:tc>
        <w:tc>
          <w:tcPr>
            <w:tcW w:w="993" w:type="dxa"/>
            <w:noWrap/>
            <w:hideMark/>
          </w:tcPr>
          <w:p w14:paraId="01939387" w14:textId="77777777" w:rsidR="005D11DC" w:rsidRPr="001E3D2E" w:rsidRDefault="005D11DC" w:rsidP="005D11DC">
            <w:r w:rsidRPr="001E3D2E">
              <w:t>0.314</w:t>
            </w:r>
          </w:p>
        </w:tc>
      </w:tr>
      <w:tr w:rsidR="001E3D2E" w:rsidRPr="001E3D2E" w14:paraId="09625053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82F5136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0A4B6577" w14:textId="77777777" w:rsidR="005D11DC" w:rsidRPr="001E3D2E" w:rsidRDefault="005D11DC" w:rsidP="005D11DC">
            <w:r w:rsidRPr="001E3D2E">
              <w:t>Hillar</w:t>
            </w:r>
          </w:p>
        </w:tc>
        <w:tc>
          <w:tcPr>
            <w:tcW w:w="2349" w:type="dxa"/>
            <w:noWrap/>
            <w:hideMark/>
          </w:tcPr>
          <w:p w14:paraId="09804420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2268" w:type="dxa"/>
            <w:noWrap/>
            <w:hideMark/>
          </w:tcPr>
          <w:p w14:paraId="18C23474" w14:textId="77777777" w:rsidR="005D11DC" w:rsidRPr="001E3D2E" w:rsidRDefault="005D11DC" w:rsidP="005D11DC">
            <w:r w:rsidRPr="001E3D2E">
              <w:t>10 (29.4)</w:t>
            </w:r>
          </w:p>
        </w:tc>
        <w:tc>
          <w:tcPr>
            <w:tcW w:w="993" w:type="dxa"/>
            <w:noWrap/>
            <w:hideMark/>
          </w:tcPr>
          <w:p w14:paraId="6D62FBC9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4443430B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1BB02ED6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51018170" w14:textId="77777777" w:rsidR="005D11DC" w:rsidRPr="001E3D2E" w:rsidRDefault="005D11DC" w:rsidP="005D11DC">
            <w:r w:rsidRPr="001E3D2E">
              <w:t>Extrahepatic</w:t>
            </w:r>
          </w:p>
        </w:tc>
        <w:tc>
          <w:tcPr>
            <w:tcW w:w="2349" w:type="dxa"/>
            <w:noWrap/>
            <w:hideMark/>
          </w:tcPr>
          <w:p w14:paraId="41CF7A48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2268" w:type="dxa"/>
            <w:noWrap/>
            <w:hideMark/>
          </w:tcPr>
          <w:p w14:paraId="4F92F8C4" w14:textId="77777777" w:rsidR="005D11DC" w:rsidRPr="001E3D2E" w:rsidRDefault="005D11DC" w:rsidP="005D11DC">
            <w:r w:rsidRPr="001E3D2E">
              <w:t>5 (14.7)</w:t>
            </w:r>
          </w:p>
        </w:tc>
        <w:tc>
          <w:tcPr>
            <w:tcW w:w="993" w:type="dxa"/>
            <w:noWrap/>
            <w:hideMark/>
          </w:tcPr>
          <w:p w14:paraId="545E6486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651AD850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636FD915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54E7DD89" w14:textId="77777777" w:rsidR="005D11DC" w:rsidRPr="001E3D2E" w:rsidRDefault="005D11DC" w:rsidP="005D11DC">
            <w:r w:rsidRPr="001E3D2E">
              <w:t>Gall bladder</w:t>
            </w:r>
          </w:p>
        </w:tc>
        <w:tc>
          <w:tcPr>
            <w:tcW w:w="2349" w:type="dxa"/>
            <w:noWrap/>
            <w:hideMark/>
          </w:tcPr>
          <w:p w14:paraId="5E2AA19E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2268" w:type="dxa"/>
            <w:noWrap/>
            <w:hideMark/>
          </w:tcPr>
          <w:p w14:paraId="248703DD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993" w:type="dxa"/>
            <w:noWrap/>
            <w:hideMark/>
          </w:tcPr>
          <w:p w14:paraId="6AAC0A7A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385EE219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51E967C7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023F1AA8" w14:textId="77777777" w:rsidR="005D11DC" w:rsidRPr="001E3D2E" w:rsidRDefault="005D11DC" w:rsidP="005D11DC">
            <w:r w:rsidRPr="001E3D2E">
              <w:t>Intrahepatic and HCC</w:t>
            </w:r>
          </w:p>
        </w:tc>
        <w:tc>
          <w:tcPr>
            <w:tcW w:w="2349" w:type="dxa"/>
            <w:noWrap/>
            <w:hideMark/>
          </w:tcPr>
          <w:p w14:paraId="49EE5EF2" w14:textId="77777777" w:rsidR="005D11DC" w:rsidRPr="001E3D2E" w:rsidRDefault="005D11DC" w:rsidP="005D11DC">
            <w:r w:rsidRPr="001E3D2E">
              <w:t>3 (8.6)</w:t>
            </w:r>
          </w:p>
        </w:tc>
        <w:tc>
          <w:tcPr>
            <w:tcW w:w="2268" w:type="dxa"/>
            <w:noWrap/>
            <w:hideMark/>
          </w:tcPr>
          <w:p w14:paraId="58BD416E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993" w:type="dxa"/>
            <w:noWrap/>
            <w:hideMark/>
          </w:tcPr>
          <w:p w14:paraId="6F840FCB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3449075F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2B149C98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50C83FF2" w14:textId="77777777" w:rsidR="005D11DC" w:rsidRPr="001E3D2E" w:rsidRDefault="005D11DC" w:rsidP="005D11DC">
            <w:r w:rsidRPr="001E3D2E">
              <w:t>Unknown</w:t>
            </w:r>
          </w:p>
        </w:tc>
        <w:tc>
          <w:tcPr>
            <w:tcW w:w="2349" w:type="dxa"/>
            <w:noWrap/>
            <w:hideMark/>
          </w:tcPr>
          <w:p w14:paraId="2D4A00C1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2268" w:type="dxa"/>
            <w:noWrap/>
            <w:hideMark/>
          </w:tcPr>
          <w:p w14:paraId="0B0BBDCA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993" w:type="dxa"/>
            <w:noWrap/>
            <w:hideMark/>
          </w:tcPr>
          <w:p w14:paraId="5C7CA168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5456EB52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0AC9343" w14:textId="77777777" w:rsidR="005D11DC" w:rsidRPr="001E3D2E" w:rsidRDefault="005D11DC" w:rsidP="005D11DC">
            <w:r w:rsidRPr="001E3D2E">
              <w:lastRenderedPageBreak/>
              <w:t>Tumor maximum diameter (median± SD, cm)</w:t>
            </w:r>
          </w:p>
        </w:tc>
        <w:tc>
          <w:tcPr>
            <w:tcW w:w="1727" w:type="dxa"/>
            <w:noWrap/>
            <w:hideMark/>
          </w:tcPr>
          <w:p w14:paraId="279A63AF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noWrap/>
            <w:hideMark/>
          </w:tcPr>
          <w:p w14:paraId="68EEEB3E" w14:textId="77777777" w:rsidR="005D11DC" w:rsidRPr="001E3D2E" w:rsidRDefault="005D11DC" w:rsidP="005D11DC">
            <w:r w:rsidRPr="001E3D2E">
              <w:t>4.9± 3.26</w:t>
            </w:r>
          </w:p>
        </w:tc>
        <w:tc>
          <w:tcPr>
            <w:tcW w:w="2268" w:type="dxa"/>
            <w:noWrap/>
            <w:hideMark/>
          </w:tcPr>
          <w:p w14:paraId="30C38BFB" w14:textId="77777777" w:rsidR="005D11DC" w:rsidRPr="001E3D2E" w:rsidRDefault="005D11DC" w:rsidP="005D11DC">
            <w:r w:rsidRPr="001E3D2E">
              <w:t>4.2± 3.23</w:t>
            </w:r>
          </w:p>
        </w:tc>
        <w:tc>
          <w:tcPr>
            <w:tcW w:w="993" w:type="dxa"/>
            <w:noWrap/>
            <w:hideMark/>
          </w:tcPr>
          <w:p w14:paraId="58DDE995" w14:textId="77777777" w:rsidR="005D11DC" w:rsidRPr="001E3D2E" w:rsidRDefault="005D11DC" w:rsidP="005D11DC">
            <w:r w:rsidRPr="001E3D2E">
              <w:t>0.401</w:t>
            </w:r>
          </w:p>
        </w:tc>
      </w:tr>
      <w:tr w:rsidR="001E3D2E" w:rsidRPr="001E3D2E" w14:paraId="6FE72BAA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258E7BBD" w14:textId="77777777" w:rsidR="005D11DC" w:rsidRPr="001E3D2E" w:rsidRDefault="005D11DC" w:rsidP="005D11DC">
            <w:r w:rsidRPr="001E3D2E">
              <w:t>T stage</w:t>
            </w:r>
          </w:p>
        </w:tc>
        <w:tc>
          <w:tcPr>
            <w:tcW w:w="1727" w:type="dxa"/>
            <w:noWrap/>
            <w:hideMark/>
          </w:tcPr>
          <w:p w14:paraId="662DB80E" w14:textId="77777777" w:rsidR="005D11DC" w:rsidRPr="001E3D2E" w:rsidRDefault="005D11DC" w:rsidP="005D11DC">
            <w:r w:rsidRPr="001E3D2E">
              <w:t>T0</w:t>
            </w:r>
          </w:p>
        </w:tc>
        <w:tc>
          <w:tcPr>
            <w:tcW w:w="2349" w:type="dxa"/>
            <w:noWrap/>
            <w:hideMark/>
          </w:tcPr>
          <w:p w14:paraId="02FAEC59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2268" w:type="dxa"/>
            <w:noWrap/>
            <w:hideMark/>
          </w:tcPr>
          <w:p w14:paraId="6F49BE16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993" w:type="dxa"/>
            <w:noWrap/>
            <w:hideMark/>
          </w:tcPr>
          <w:p w14:paraId="7B0E5531" w14:textId="77777777" w:rsidR="005D11DC" w:rsidRPr="001E3D2E" w:rsidRDefault="005D11DC" w:rsidP="005D11DC">
            <w:r w:rsidRPr="001E3D2E">
              <w:t>0.273</w:t>
            </w:r>
          </w:p>
        </w:tc>
      </w:tr>
      <w:tr w:rsidR="001E3D2E" w:rsidRPr="001E3D2E" w14:paraId="1BD6E821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12830422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47424B11" w14:textId="77777777" w:rsidR="005D11DC" w:rsidRPr="001E3D2E" w:rsidRDefault="005D11DC" w:rsidP="005D11DC">
            <w:r w:rsidRPr="001E3D2E">
              <w:t>T1</w:t>
            </w:r>
          </w:p>
        </w:tc>
        <w:tc>
          <w:tcPr>
            <w:tcW w:w="2349" w:type="dxa"/>
            <w:noWrap/>
            <w:hideMark/>
          </w:tcPr>
          <w:p w14:paraId="5546A64A" w14:textId="77777777" w:rsidR="005D11DC" w:rsidRPr="001E3D2E" w:rsidRDefault="005D11DC" w:rsidP="005D11DC">
            <w:r w:rsidRPr="001E3D2E">
              <w:t>14 (40)</w:t>
            </w:r>
          </w:p>
        </w:tc>
        <w:tc>
          <w:tcPr>
            <w:tcW w:w="2268" w:type="dxa"/>
            <w:noWrap/>
            <w:hideMark/>
          </w:tcPr>
          <w:p w14:paraId="126639EE" w14:textId="77777777" w:rsidR="005D11DC" w:rsidRPr="001E3D2E" w:rsidRDefault="005D11DC" w:rsidP="005D11DC">
            <w:r w:rsidRPr="001E3D2E">
              <w:t>13 (37.1)</w:t>
            </w:r>
          </w:p>
        </w:tc>
        <w:tc>
          <w:tcPr>
            <w:tcW w:w="993" w:type="dxa"/>
            <w:noWrap/>
            <w:hideMark/>
          </w:tcPr>
          <w:p w14:paraId="76C91927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2BC7DE5C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1E93F050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2C76FAFD" w14:textId="77777777" w:rsidR="005D11DC" w:rsidRPr="001E3D2E" w:rsidRDefault="005D11DC" w:rsidP="005D11DC">
            <w:r w:rsidRPr="001E3D2E">
              <w:t>T2</w:t>
            </w:r>
          </w:p>
        </w:tc>
        <w:tc>
          <w:tcPr>
            <w:tcW w:w="2349" w:type="dxa"/>
            <w:noWrap/>
            <w:hideMark/>
          </w:tcPr>
          <w:p w14:paraId="6B879226" w14:textId="77777777" w:rsidR="005D11DC" w:rsidRPr="001E3D2E" w:rsidRDefault="005D11DC" w:rsidP="005D11DC">
            <w:r w:rsidRPr="001E3D2E">
              <w:t>13 (37.1)</w:t>
            </w:r>
          </w:p>
        </w:tc>
        <w:tc>
          <w:tcPr>
            <w:tcW w:w="2268" w:type="dxa"/>
            <w:noWrap/>
            <w:hideMark/>
          </w:tcPr>
          <w:p w14:paraId="4AFEBEA1" w14:textId="77777777" w:rsidR="005D11DC" w:rsidRPr="001E3D2E" w:rsidRDefault="005D11DC" w:rsidP="005D11DC">
            <w:r w:rsidRPr="001E3D2E">
              <w:t>9 (25.7)</w:t>
            </w:r>
          </w:p>
        </w:tc>
        <w:tc>
          <w:tcPr>
            <w:tcW w:w="993" w:type="dxa"/>
            <w:noWrap/>
            <w:hideMark/>
          </w:tcPr>
          <w:p w14:paraId="29E40606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7AABE057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2DAA4285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77C6ACA6" w14:textId="77777777" w:rsidR="005D11DC" w:rsidRPr="001E3D2E" w:rsidRDefault="005D11DC" w:rsidP="005D11DC">
            <w:r w:rsidRPr="001E3D2E">
              <w:t>T3</w:t>
            </w:r>
          </w:p>
        </w:tc>
        <w:tc>
          <w:tcPr>
            <w:tcW w:w="2349" w:type="dxa"/>
            <w:noWrap/>
            <w:hideMark/>
          </w:tcPr>
          <w:p w14:paraId="1BDA4F52" w14:textId="77777777" w:rsidR="005D11DC" w:rsidRPr="001E3D2E" w:rsidRDefault="005D11DC" w:rsidP="005D11DC">
            <w:r w:rsidRPr="001E3D2E">
              <w:t>2 (5.7)</w:t>
            </w:r>
          </w:p>
        </w:tc>
        <w:tc>
          <w:tcPr>
            <w:tcW w:w="2268" w:type="dxa"/>
            <w:noWrap/>
            <w:hideMark/>
          </w:tcPr>
          <w:p w14:paraId="2121CFBD" w14:textId="77777777" w:rsidR="005D11DC" w:rsidRPr="001E3D2E" w:rsidRDefault="005D11DC" w:rsidP="005D11DC">
            <w:r w:rsidRPr="001E3D2E">
              <w:t>9 (25.7)</w:t>
            </w:r>
          </w:p>
        </w:tc>
        <w:tc>
          <w:tcPr>
            <w:tcW w:w="993" w:type="dxa"/>
            <w:noWrap/>
            <w:hideMark/>
          </w:tcPr>
          <w:p w14:paraId="292B3C0F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2D010248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2ECA6217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2521E932" w14:textId="77777777" w:rsidR="005D11DC" w:rsidRPr="001E3D2E" w:rsidRDefault="005D11DC" w:rsidP="005D11DC">
            <w:r w:rsidRPr="001E3D2E">
              <w:t>T4</w:t>
            </w:r>
          </w:p>
        </w:tc>
        <w:tc>
          <w:tcPr>
            <w:tcW w:w="2349" w:type="dxa"/>
            <w:noWrap/>
            <w:hideMark/>
          </w:tcPr>
          <w:p w14:paraId="20FBD8AA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2268" w:type="dxa"/>
            <w:noWrap/>
            <w:hideMark/>
          </w:tcPr>
          <w:p w14:paraId="78B3BFC1" w14:textId="77777777" w:rsidR="005D11DC" w:rsidRPr="001E3D2E" w:rsidRDefault="005D11DC" w:rsidP="005D11DC">
            <w:r w:rsidRPr="001E3D2E">
              <w:t>3 (8.6)</w:t>
            </w:r>
          </w:p>
        </w:tc>
        <w:tc>
          <w:tcPr>
            <w:tcW w:w="993" w:type="dxa"/>
            <w:noWrap/>
            <w:hideMark/>
          </w:tcPr>
          <w:p w14:paraId="22D052B1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54348BE3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1AC13D8E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02632950" w14:textId="77777777" w:rsidR="005D11DC" w:rsidRPr="001E3D2E" w:rsidRDefault="005D11DC" w:rsidP="005D11DC">
            <w:r w:rsidRPr="001E3D2E">
              <w:t>Tx</w:t>
            </w:r>
          </w:p>
        </w:tc>
        <w:tc>
          <w:tcPr>
            <w:tcW w:w="2349" w:type="dxa"/>
            <w:noWrap/>
            <w:hideMark/>
          </w:tcPr>
          <w:p w14:paraId="3134826F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2268" w:type="dxa"/>
            <w:noWrap/>
            <w:hideMark/>
          </w:tcPr>
          <w:p w14:paraId="467CA1C9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993" w:type="dxa"/>
            <w:noWrap/>
            <w:hideMark/>
          </w:tcPr>
          <w:p w14:paraId="3657751C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0E779BA1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EE75FB3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0D4F46DF" w14:textId="77777777" w:rsidR="005D11DC" w:rsidRPr="001E3D2E" w:rsidRDefault="005D11DC" w:rsidP="005D11DC">
            <w:r w:rsidRPr="001E3D2E">
              <w:t>Recurrence</w:t>
            </w:r>
          </w:p>
        </w:tc>
        <w:tc>
          <w:tcPr>
            <w:tcW w:w="2349" w:type="dxa"/>
            <w:noWrap/>
            <w:hideMark/>
          </w:tcPr>
          <w:p w14:paraId="355EA1C5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2268" w:type="dxa"/>
            <w:noWrap/>
            <w:hideMark/>
          </w:tcPr>
          <w:p w14:paraId="0A70C45B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993" w:type="dxa"/>
            <w:noWrap/>
            <w:hideMark/>
          </w:tcPr>
          <w:p w14:paraId="23299CF8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64A8FCCD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1D9A388C" w14:textId="77777777" w:rsidR="005D11DC" w:rsidRPr="001E3D2E" w:rsidRDefault="005D11DC" w:rsidP="005D11DC">
            <w:r w:rsidRPr="001E3D2E">
              <w:t>N stage</w:t>
            </w:r>
          </w:p>
        </w:tc>
        <w:tc>
          <w:tcPr>
            <w:tcW w:w="1727" w:type="dxa"/>
            <w:noWrap/>
            <w:hideMark/>
          </w:tcPr>
          <w:p w14:paraId="40780A28" w14:textId="77777777" w:rsidR="005D11DC" w:rsidRPr="001E3D2E" w:rsidRDefault="005D11DC" w:rsidP="005D11DC">
            <w:r w:rsidRPr="001E3D2E">
              <w:t>0</w:t>
            </w:r>
          </w:p>
        </w:tc>
        <w:tc>
          <w:tcPr>
            <w:tcW w:w="2349" w:type="dxa"/>
            <w:noWrap/>
            <w:hideMark/>
          </w:tcPr>
          <w:p w14:paraId="582A7C51" w14:textId="77777777" w:rsidR="005D11DC" w:rsidRPr="001E3D2E" w:rsidRDefault="005D11DC" w:rsidP="005D11DC">
            <w:r w:rsidRPr="001E3D2E">
              <w:t>23 (65.7)</w:t>
            </w:r>
          </w:p>
        </w:tc>
        <w:tc>
          <w:tcPr>
            <w:tcW w:w="2268" w:type="dxa"/>
            <w:noWrap/>
            <w:hideMark/>
          </w:tcPr>
          <w:p w14:paraId="70F01CD2" w14:textId="77777777" w:rsidR="005D11DC" w:rsidRPr="001E3D2E" w:rsidRDefault="005D11DC" w:rsidP="005D11DC">
            <w:r w:rsidRPr="001E3D2E">
              <w:t>19 (54.3)</w:t>
            </w:r>
          </w:p>
        </w:tc>
        <w:tc>
          <w:tcPr>
            <w:tcW w:w="993" w:type="dxa"/>
            <w:noWrap/>
            <w:hideMark/>
          </w:tcPr>
          <w:p w14:paraId="468E859F" w14:textId="77777777" w:rsidR="005D11DC" w:rsidRPr="001E3D2E" w:rsidRDefault="005D11DC" w:rsidP="005D11DC">
            <w:r w:rsidRPr="001E3D2E">
              <w:t>0.316</w:t>
            </w:r>
          </w:p>
        </w:tc>
      </w:tr>
      <w:tr w:rsidR="001E3D2E" w:rsidRPr="001E3D2E" w14:paraId="43410194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41F72EB9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42C8386A" w14:textId="77777777" w:rsidR="005D11DC" w:rsidRPr="001E3D2E" w:rsidRDefault="005D11DC" w:rsidP="005D11DC">
            <w:r w:rsidRPr="001E3D2E">
              <w:t>1</w:t>
            </w:r>
          </w:p>
        </w:tc>
        <w:tc>
          <w:tcPr>
            <w:tcW w:w="2349" w:type="dxa"/>
            <w:noWrap/>
            <w:hideMark/>
          </w:tcPr>
          <w:p w14:paraId="1628FFBF" w14:textId="77777777" w:rsidR="005D11DC" w:rsidRPr="001E3D2E" w:rsidRDefault="005D11DC" w:rsidP="005D11DC">
            <w:r w:rsidRPr="001E3D2E">
              <w:t>11 (31.4)</w:t>
            </w:r>
          </w:p>
        </w:tc>
        <w:tc>
          <w:tcPr>
            <w:tcW w:w="2268" w:type="dxa"/>
            <w:noWrap/>
            <w:hideMark/>
          </w:tcPr>
          <w:p w14:paraId="3DE7EF92" w14:textId="77777777" w:rsidR="005D11DC" w:rsidRPr="001E3D2E" w:rsidRDefault="005D11DC" w:rsidP="005D11DC">
            <w:r w:rsidRPr="001E3D2E">
              <w:t>16 (45.7)</w:t>
            </w:r>
          </w:p>
        </w:tc>
        <w:tc>
          <w:tcPr>
            <w:tcW w:w="993" w:type="dxa"/>
            <w:noWrap/>
            <w:hideMark/>
          </w:tcPr>
          <w:p w14:paraId="05DE7BD3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52BB5544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2FE65FE3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33F94821" w14:textId="77777777" w:rsidR="005D11DC" w:rsidRPr="001E3D2E" w:rsidRDefault="005D11DC" w:rsidP="005D11DC">
            <w:r w:rsidRPr="001E3D2E">
              <w:t>2</w:t>
            </w:r>
          </w:p>
        </w:tc>
        <w:tc>
          <w:tcPr>
            <w:tcW w:w="2349" w:type="dxa"/>
            <w:noWrap/>
            <w:hideMark/>
          </w:tcPr>
          <w:p w14:paraId="7D50EA75" w14:textId="77777777" w:rsidR="005D11DC" w:rsidRPr="001E3D2E" w:rsidRDefault="005D11DC" w:rsidP="005D11DC">
            <w:r w:rsidRPr="001E3D2E">
              <w:t>1 (2.9)</w:t>
            </w:r>
          </w:p>
        </w:tc>
        <w:tc>
          <w:tcPr>
            <w:tcW w:w="2268" w:type="dxa"/>
            <w:noWrap/>
            <w:hideMark/>
          </w:tcPr>
          <w:p w14:paraId="243F8DDB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993" w:type="dxa"/>
            <w:noWrap/>
            <w:hideMark/>
          </w:tcPr>
          <w:p w14:paraId="3531CE12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4BDCB918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77C2EB8A" w14:textId="77777777" w:rsidR="005D11DC" w:rsidRPr="001E3D2E" w:rsidRDefault="005D11DC" w:rsidP="005D11DC">
            <w:r w:rsidRPr="001E3D2E">
              <w:t>Overall stage</w:t>
            </w:r>
          </w:p>
        </w:tc>
        <w:tc>
          <w:tcPr>
            <w:tcW w:w="1727" w:type="dxa"/>
            <w:noWrap/>
            <w:hideMark/>
          </w:tcPr>
          <w:p w14:paraId="0BD3052C" w14:textId="77777777" w:rsidR="005D11DC" w:rsidRPr="001E3D2E" w:rsidRDefault="005D11DC" w:rsidP="005D11DC">
            <w:r w:rsidRPr="001E3D2E">
              <w:t>I</w:t>
            </w:r>
          </w:p>
        </w:tc>
        <w:tc>
          <w:tcPr>
            <w:tcW w:w="2349" w:type="dxa"/>
            <w:noWrap/>
            <w:hideMark/>
          </w:tcPr>
          <w:p w14:paraId="397A1C29" w14:textId="77777777" w:rsidR="005D11DC" w:rsidRPr="001E3D2E" w:rsidRDefault="005D11DC" w:rsidP="005D11DC">
            <w:r w:rsidRPr="001E3D2E">
              <w:t>13 (37.1)</w:t>
            </w:r>
          </w:p>
        </w:tc>
        <w:tc>
          <w:tcPr>
            <w:tcW w:w="2268" w:type="dxa"/>
            <w:noWrap/>
            <w:hideMark/>
          </w:tcPr>
          <w:p w14:paraId="1C972D0F" w14:textId="77777777" w:rsidR="005D11DC" w:rsidRPr="001E3D2E" w:rsidRDefault="005D11DC" w:rsidP="005D11DC">
            <w:r w:rsidRPr="001E3D2E">
              <w:t>9 (25.7)</w:t>
            </w:r>
          </w:p>
        </w:tc>
        <w:tc>
          <w:tcPr>
            <w:tcW w:w="993" w:type="dxa"/>
            <w:noWrap/>
            <w:hideMark/>
          </w:tcPr>
          <w:p w14:paraId="6EA85BF5" w14:textId="77777777" w:rsidR="005D11DC" w:rsidRPr="001E3D2E" w:rsidRDefault="005D11DC" w:rsidP="005D11DC">
            <w:r w:rsidRPr="001E3D2E">
              <w:t>0.027</w:t>
            </w:r>
          </w:p>
        </w:tc>
      </w:tr>
      <w:tr w:rsidR="001E3D2E" w:rsidRPr="001E3D2E" w14:paraId="7CA622AF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6DB5A78E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6CE9EA9E" w14:textId="77777777" w:rsidR="005D11DC" w:rsidRPr="001E3D2E" w:rsidRDefault="005D11DC" w:rsidP="005D11DC">
            <w:r w:rsidRPr="001E3D2E">
              <w:t>II</w:t>
            </w:r>
          </w:p>
        </w:tc>
        <w:tc>
          <w:tcPr>
            <w:tcW w:w="2349" w:type="dxa"/>
            <w:noWrap/>
            <w:hideMark/>
          </w:tcPr>
          <w:p w14:paraId="64DAAF4D" w14:textId="77777777" w:rsidR="005D11DC" w:rsidRPr="001E3D2E" w:rsidRDefault="005D11DC" w:rsidP="005D11DC">
            <w:r w:rsidRPr="001E3D2E">
              <w:t>8 (22.9)</w:t>
            </w:r>
          </w:p>
        </w:tc>
        <w:tc>
          <w:tcPr>
            <w:tcW w:w="2268" w:type="dxa"/>
            <w:noWrap/>
            <w:hideMark/>
          </w:tcPr>
          <w:p w14:paraId="3483F936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993" w:type="dxa"/>
            <w:noWrap/>
            <w:hideMark/>
          </w:tcPr>
          <w:p w14:paraId="45FC5719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57354DC5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0C8D9428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2E796A52" w14:textId="77777777" w:rsidR="005D11DC" w:rsidRPr="001E3D2E" w:rsidRDefault="005D11DC" w:rsidP="005D11DC">
            <w:r w:rsidRPr="001E3D2E">
              <w:t>III</w:t>
            </w:r>
          </w:p>
        </w:tc>
        <w:tc>
          <w:tcPr>
            <w:tcW w:w="2349" w:type="dxa"/>
            <w:noWrap/>
            <w:hideMark/>
          </w:tcPr>
          <w:p w14:paraId="02F09094" w14:textId="77777777" w:rsidR="005D11DC" w:rsidRPr="001E3D2E" w:rsidRDefault="005D11DC" w:rsidP="005D11DC">
            <w:r w:rsidRPr="001E3D2E">
              <w:t>10 (28.6)</w:t>
            </w:r>
          </w:p>
        </w:tc>
        <w:tc>
          <w:tcPr>
            <w:tcW w:w="2268" w:type="dxa"/>
            <w:noWrap/>
            <w:hideMark/>
          </w:tcPr>
          <w:p w14:paraId="61E72780" w14:textId="11FC744C" w:rsidR="005D11DC" w:rsidRPr="001E3D2E" w:rsidRDefault="005D11DC" w:rsidP="005D11DC">
            <w:r w:rsidRPr="001E3D2E">
              <w:t>21 (60</w:t>
            </w:r>
            <w:r w:rsidR="0078748F" w:rsidRPr="001E3D2E">
              <w:t>.0</w:t>
            </w:r>
            <w:r w:rsidRPr="001E3D2E">
              <w:t>)</w:t>
            </w:r>
          </w:p>
        </w:tc>
        <w:tc>
          <w:tcPr>
            <w:tcW w:w="993" w:type="dxa"/>
            <w:noWrap/>
            <w:hideMark/>
          </w:tcPr>
          <w:p w14:paraId="7BE33A02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7E0D4FED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2F55FE6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0A6CD286" w14:textId="77777777" w:rsidR="005D11DC" w:rsidRPr="001E3D2E" w:rsidRDefault="005D11DC" w:rsidP="005D11DC">
            <w:r w:rsidRPr="001E3D2E">
              <w:t>IV</w:t>
            </w:r>
          </w:p>
        </w:tc>
        <w:tc>
          <w:tcPr>
            <w:tcW w:w="2349" w:type="dxa"/>
            <w:noWrap/>
            <w:hideMark/>
          </w:tcPr>
          <w:p w14:paraId="0BD51B9A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2268" w:type="dxa"/>
            <w:noWrap/>
            <w:hideMark/>
          </w:tcPr>
          <w:p w14:paraId="099089E9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993" w:type="dxa"/>
            <w:noWrap/>
            <w:hideMark/>
          </w:tcPr>
          <w:p w14:paraId="09077482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72776DA0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5FC039D9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6C781252" w14:textId="77777777" w:rsidR="005D11DC" w:rsidRPr="001E3D2E" w:rsidRDefault="005D11DC" w:rsidP="005D11DC">
            <w:r w:rsidRPr="001E3D2E">
              <w:t>Recurrence</w:t>
            </w:r>
          </w:p>
        </w:tc>
        <w:tc>
          <w:tcPr>
            <w:tcW w:w="2349" w:type="dxa"/>
            <w:noWrap/>
            <w:hideMark/>
          </w:tcPr>
          <w:p w14:paraId="5563C17C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2268" w:type="dxa"/>
            <w:noWrap/>
            <w:hideMark/>
          </w:tcPr>
          <w:p w14:paraId="6F0288E3" w14:textId="77777777" w:rsidR="005D11DC" w:rsidRPr="001E3D2E" w:rsidRDefault="005D11DC" w:rsidP="005D11DC">
            <w:r w:rsidRPr="001E3D2E">
              <w:t>1 (2.9</w:t>
            </w:r>
          </w:p>
        </w:tc>
        <w:tc>
          <w:tcPr>
            <w:tcW w:w="993" w:type="dxa"/>
            <w:noWrap/>
            <w:hideMark/>
          </w:tcPr>
          <w:p w14:paraId="4F4A5A4F" w14:textId="77777777" w:rsidR="005D11DC" w:rsidRPr="001E3D2E" w:rsidRDefault="005D11DC" w:rsidP="005D11DC">
            <w:r w:rsidRPr="001E3D2E">
              <w:t> </w:t>
            </w:r>
          </w:p>
        </w:tc>
      </w:tr>
      <w:tr w:rsidR="001E3D2E" w:rsidRPr="001E3D2E" w14:paraId="38816D31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6AB586AA" w14:textId="68CE1978" w:rsidR="005D11DC" w:rsidRPr="001E3D2E" w:rsidRDefault="005D11DC" w:rsidP="005D11DC">
            <w:r w:rsidRPr="001E3D2E">
              <w:t xml:space="preserve">Vascular </w:t>
            </w:r>
            <w:r w:rsidR="001E3D2E">
              <w:t>involvement</w:t>
            </w:r>
          </w:p>
        </w:tc>
        <w:tc>
          <w:tcPr>
            <w:tcW w:w="1727" w:type="dxa"/>
            <w:noWrap/>
            <w:hideMark/>
          </w:tcPr>
          <w:p w14:paraId="50FC0531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noWrap/>
            <w:hideMark/>
          </w:tcPr>
          <w:p w14:paraId="6F60160B" w14:textId="77777777" w:rsidR="005D11DC" w:rsidRPr="001E3D2E" w:rsidRDefault="005D11DC" w:rsidP="005D11DC">
            <w:r w:rsidRPr="001E3D2E">
              <w:t>9 (25.7)</w:t>
            </w:r>
          </w:p>
        </w:tc>
        <w:tc>
          <w:tcPr>
            <w:tcW w:w="2268" w:type="dxa"/>
            <w:noWrap/>
            <w:hideMark/>
          </w:tcPr>
          <w:p w14:paraId="543A9DC1" w14:textId="77777777" w:rsidR="005D11DC" w:rsidRPr="001E3D2E" w:rsidRDefault="005D11DC" w:rsidP="005D11DC">
            <w:r w:rsidRPr="001E3D2E">
              <w:t>10 (30.3)</w:t>
            </w:r>
          </w:p>
        </w:tc>
        <w:tc>
          <w:tcPr>
            <w:tcW w:w="993" w:type="dxa"/>
            <w:noWrap/>
            <w:hideMark/>
          </w:tcPr>
          <w:p w14:paraId="67C2D565" w14:textId="77777777" w:rsidR="005D11DC" w:rsidRPr="001E3D2E" w:rsidRDefault="005D11DC" w:rsidP="005D11DC">
            <w:r w:rsidRPr="001E3D2E">
              <w:t>0.713</w:t>
            </w:r>
          </w:p>
        </w:tc>
      </w:tr>
      <w:tr w:rsidR="001E3D2E" w:rsidRPr="001E3D2E" w14:paraId="400C8AE2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5846C10C" w14:textId="77777777" w:rsidR="005D11DC" w:rsidRPr="001E3D2E" w:rsidRDefault="005D11DC" w:rsidP="005D11DC">
            <w:r w:rsidRPr="001E3D2E">
              <w:t>CA19-9 at diagnosis (mean± SD, U/ml)</w:t>
            </w:r>
          </w:p>
        </w:tc>
        <w:tc>
          <w:tcPr>
            <w:tcW w:w="1727" w:type="dxa"/>
            <w:noWrap/>
            <w:hideMark/>
          </w:tcPr>
          <w:p w14:paraId="2D68D7CE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noWrap/>
            <w:hideMark/>
          </w:tcPr>
          <w:p w14:paraId="2A2BC9A3" w14:textId="77777777" w:rsidR="005D11DC" w:rsidRPr="001E3D2E" w:rsidRDefault="005D11DC" w:rsidP="005D11DC">
            <w:r w:rsidRPr="001E3D2E">
              <w:t>25.4± 19.3</w:t>
            </w:r>
          </w:p>
        </w:tc>
        <w:tc>
          <w:tcPr>
            <w:tcW w:w="2268" w:type="dxa"/>
            <w:noWrap/>
            <w:hideMark/>
          </w:tcPr>
          <w:p w14:paraId="6CE336D9" w14:textId="77777777" w:rsidR="005D11DC" w:rsidRPr="001E3D2E" w:rsidRDefault="005D11DC" w:rsidP="005D11DC">
            <w:r w:rsidRPr="001E3D2E">
              <w:t>1971.8± 4927.0</w:t>
            </w:r>
          </w:p>
        </w:tc>
        <w:tc>
          <w:tcPr>
            <w:tcW w:w="993" w:type="dxa"/>
            <w:noWrap/>
            <w:hideMark/>
          </w:tcPr>
          <w:p w14:paraId="63BC0B5B" w14:textId="77777777" w:rsidR="005D11DC" w:rsidRPr="001E3D2E" w:rsidRDefault="005D11DC" w:rsidP="005D11DC">
            <w:r w:rsidRPr="001E3D2E">
              <w:t>0.022</w:t>
            </w:r>
          </w:p>
        </w:tc>
      </w:tr>
      <w:tr w:rsidR="001E3D2E" w:rsidRPr="001E3D2E" w14:paraId="606A2099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C38DE5D" w14:textId="77777777" w:rsidR="005D11DC" w:rsidRPr="001E3D2E" w:rsidRDefault="005D11DC" w:rsidP="005D11DC">
            <w:r w:rsidRPr="001E3D2E">
              <w:t>CEA at diagnosis (mean± SD, ng/ml)</w:t>
            </w:r>
          </w:p>
        </w:tc>
        <w:tc>
          <w:tcPr>
            <w:tcW w:w="1727" w:type="dxa"/>
            <w:noWrap/>
            <w:hideMark/>
          </w:tcPr>
          <w:p w14:paraId="6CB75C97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2349" w:type="dxa"/>
            <w:noWrap/>
            <w:hideMark/>
          </w:tcPr>
          <w:p w14:paraId="5167FFA5" w14:textId="77777777" w:rsidR="005D11DC" w:rsidRPr="001E3D2E" w:rsidRDefault="005D11DC" w:rsidP="005D11DC">
            <w:r w:rsidRPr="001E3D2E">
              <w:t>9.2± 24.3</w:t>
            </w:r>
          </w:p>
        </w:tc>
        <w:tc>
          <w:tcPr>
            <w:tcW w:w="2268" w:type="dxa"/>
            <w:noWrap/>
            <w:hideMark/>
          </w:tcPr>
          <w:p w14:paraId="1DC74146" w14:textId="77777777" w:rsidR="005D11DC" w:rsidRPr="001E3D2E" w:rsidRDefault="005D11DC" w:rsidP="005D11DC">
            <w:r w:rsidRPr="001E3D2E">
              <w:t>31.3± 133.0</w:t>
            </w:r>
          </w:p>
        </w:tc>
        <w:tc>
          <w:tcPr>
            <w:tcW w:w="993" w:type="dxa"/>
            <w:noWrap/>
            <w:hideMark/>
          </w:tcPr>
          <w:p w14:paraId="001FD63A" w14:textId="77777777" w:rsidR="005D11DC" w:rsidRPr="001E3D2E" w:rsidRDefault="005D11DC" w:rsidP="005D11DC">
            <w:r w:rsidRPr="001E3D2E">
              <w:t>0.118</w:t>
            </w:r>
          </w:p>
        </w:tc>
      </w:tr>
      <w:tr w:rsidR="001E3D2E" w:rsidRPr="001E3D2E" w14:paraId="4D842AC0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627169E5" w14:textId="77777777" w:rsidR="005D11DC" w:rsidRPr="001E3D2E" w:rsidRDefault="005D11DC" w:rsidP="005D11DC">
            <w:r w:rsidRPr="001E3D2E">
              <w:t>ALBI grade</w:t>
            </w:r>
          </w:p>
        </w:tc>
        <w:tc>
          <w:tcPr>
            <w:tcW w:w="1727" w:type="dxa"/>
            <w:noWrap/>
            <w:hideMark/>
          </w:tcPr>
          <w:p w14:paraId="33F85607" w14:textId="77777777" w:rsidR="005D11DC" w:rsidRPr="001E3D2E" w:rsidRDefault="005D11DC" w:rsidP="005D11DC">
            <w:r w:rsidRPr="001E3D2E">
              <w:t>1</w:t>
            </w:r>
          </w:p>
        </w:tc>
        <w:tc>
          <w:tcPr>
            <w:tcW w:w="2349" w:type="dxa"/>
            <w:noWrap/>
            <w:hideMark/>
          </w:tcPr>
          <w:p w14:paraId="59090A3B" w14:textId="77777777" w:rsidR="005D11DC" w:rsidRPr="001E3D2E" w:rsidRDefault="005D11DC" w:rsidP="005D11DC">
            <w:r w:rsidRPr="001E3D2E">
              <w:t>17 (50.0)</w:t>
            </w:r>
          </w:p>
        </w:tc>
        <w:tc>
          <w:tcPr>
            <w:tcW w:w="2268" w:type="dxa"/>
            <w:noWrap/>
            <w:hideMark/>
          </w:tcPr>
          <w:p w14:paraId="4ADA6268" w14:textId="77777777" w:rsidR="005D11DC" w:rsidRPr="001E3D2E" w:rsidRDefault="005D11DC" w:rsidP="005D11DC">
            <w:r w:rsidRPr="001E3D2E">
              <w:t>8 (22.9)</w:t>
            </w:r>
          </w:p>
        </w:tc>
        <w:tc>
          <w:tcPr>
            <w:tcW w:w="993" w:type="dxa"/>
            <w:noWrap/>
            <w:hideMark/>
          </w:tcPr>
          <w:p w14:paraId="36FE1BFB" w14:textId="77777777" w:rsidR="005D11DC" w:rsidRPr="001E3D2E" w:rsidRDefault="005D11DC" w:rsidP="005D11DC">
            <w:r w:rsidRPr="001E3D2E">
              <w:t>0.017</w:t>
            </w:r>
          </w:p>
        </w:tc>
      </w:tr>
      <w:tr w:rsidR="001E3D2E" w:rsidRPr="001E3D2E" w14:paraId="5E42667A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6268D4ED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6ABD6562" w14:textId="77777777" w:rsidR="005D11DC" w:rsidRPr="001E3D2E" w:rsidRDefault="005D11DC" w:rsidP="005D11DC">
            <w:r w:rsidRPr="001E3D2E">
              <w:t>2</w:t>
            </w:r>
          </w:p>
        </w:tc>
        <w:tc>
          <w:tcPr>
            <w:tcW w:w="2349" w:type="dxa"/>
            <w:noWrap/>
            <w:hideMark/>
          </w:tcPr>
          <w:p w14:paraId="7EE73FE8" w14:textId="77777777" w:rsidR="005D11DC" w:rsidRPr="001E3D2E" w:rsidRDefault="005D11DC" w:rsidP="005D11DC">
            <w:r w:rsidRPr="001E3D2E">
              <w:t>17 (50.0)</w:t>
            </w:r>
          </w:p>
        </w:tc>
        <w:tc>
          <w:tcPr>
            <w:tcW w:w="2268" w:type="dxa"/>
            <w:noWrap/>
            <w:hideMark/>
          </w:tcPr>
          <w:p w14:paraId="088BA949" w14:textId="77777777" w:rsidR="005D11DC" w:rsidRPr="001E3D2E" w:rsidRDefault="005D11DC" w:rsidP="005D11DC">
            <w:r w:rsidRPr="001E3D2E">
              <w:t>23 (65.7)</w:t>
            </w:r>
          </w:p>
        </w:tc>
        <w:tc>
          <w:tcPr>
            <w:tcW w:w="993" w:type="dxa"/>
            <w:noWrap/>
            <w:hideMark/>
          </w:tcPr>
          <w:p w14:paraId="70EA0EB0" w14:textId="77777777" w:rsidR="005D11DC" w:rsidRPr="001E3D2E" w:rsidRDefault="005D11DC" w:rsidP="005D11DC">
            <w:r w:rsidRPr="001E3D2E">
              <w:t> </w:t>
            </w:r>
          </w:p>
        </w:tc>
      </w:tr>
      <w:tr w:rsidR="005D11DC" w:rsidRPr="001E3D2E" w14:paraId="05DD774C" w14:textId="77777777" w:rsidTr="007134CB">
        <w:trPr>
          <w:trHeight w:val="290"/>
        </w:trPr>
        <w:tc>
          <w:tcPr>
            <w:tcW w:w="2728" w:type="dxa"/>
            <w:noWrap/>
            <w:hideMark/>
          </w:tcPr>
          <w:p w14:paraId="34624FEE" w14:textId="77777777" w:rsidR="005D11DC" w:rsidRPr="001E3D2E" w:rsidRDefault="005D11DC" w:rsidP="005D11DC">
            <w:r w:rsidRPr="001E3D2E">
              <w:t> </w:t>
            </w:r>
          </w:p>
        </w:tc>
        <w:tc>
          <w:tcPr>
            <w:tcW w:w="1727" w:type="dxa"/>
            <w:noWrap/>
            <w:hideMark/>
          </w:tcPr>
          <w:p w14:paraId="3AA12FBC" w14:textId="77777777" w:rsidR="005D11DC" w:rsidRPr="001E3D2E" w:rsidRDefault="005D11DC" w:rsidP="005D11DC">
            <w:r w:rsidRPr="001E3D2E">
              <w:t>3</w:t>
            </w:r>
          </w:p>
        </w:tc>
        <w:tc>
          <w:tcPr>
            <w:tcW w:w="2349" w:type="dxa"/>
            <w:noWrap/>
            <w:hideMark/>
          </w:tcPr>
          <w:p w14:paraId="54B103B5" w14:textId="77777777" w:rsidR="005D11DC" w:rsidRPr="001E3D2E" w:rsidRDefault="005D11DC" w:rsidP="005D11DC">
            <w:r w:rsidRPr="001E3D2E">
              <w:t>0 (0)</w:t>
            </w:r>
          </w:p>
        </w:tc>
        <w:tc>
          <w:tcPr>
            <w:tcW w:w="2268" w:type="dxa"/>
            <w:noWrap/>
            <w:hideMark/>
          </w:tcPr>
          <w:p w14:paraId="25E80A60" w14:textId="77777777" w:rsidR="005D11DC" w:rsidRPr="001E3D2E" w:rsidRDefault="005D11DC" w:rsidP="005D11DC">
            <w:r w:rsidRPr="001E3D2E">
              <w:t>4 (11.4)</w:t>
            </w:r>
          </w:p>
        </w:tc>
        <w:tc>
          <w:tcPr>
            <w:tcW w:w="993" w:type="dxa"/>
            <w:noWrap/>
            <w:hideMark/>
          </w:tcPr>
          <w:p w14:paraId="51E2D3A0" w14:textId="77777777" w:rsidR="005D11DC" w:rsidRPr="001E3D2E" w:rsidRDefault="005D11DC" w:rsidP="005D11DC">
            <w:r w:rsidRPr="001E3D2E">
              <w:t> </w:t>
            </w:r>
          </w:p>
        </w:tc>
      </w:tr>
    </w:tbl>
    <w:p w14:paraId="241E7CC9" w14:textId="4792AA1D" w:rsidR="00AF007D" w:rsidRPr="001E3D2E" w:rsidRDefault="00AF007D"/>
    <w:p w14:paraId="6095024F" w14:textId="77777777" w:rsidR="00AF007D" w:rsidRPr="001E3D2E" w:rsidRDefault="00AF007D">
      <w:r w:rsidRPr="001E3D2E">
        <w:br w:type="page"/>
      </w:r>
    </w:p>
    <w:tbl>
      <w:tblPr>
        <w:tblStyle w:val="TableGrid"/>
        <w:tblW w:w="13325" w:type="dxa"/>
        <w:tblInd w:w="-142" w:type="dxa"/>
        <w:tblLook w:val="04A0" w:firstRow="1" w:lastRow="0" w:firstColumn="1" w:lastColumn="0" w:noHBand="0" w:noVBand="1"/>
      </w:tblPr>
      <w:tblGrid>
        <w:gridCol w:w="2972"/>
        <w:gridCol w:w="3402"/>
        <w:gridCol w:w="2977"/>
        <w:gridCol w:w="2983"/>
        <w:gridCol w:w="991"/>
      </w:tblGrid>
      <w:tr w:rsidR="001E3D2E" w:rsidRPr="001E3D2E" w14:paraId="16095E2D" w14:textId="77777777" w:rsidTr="0050786E">
        <w:trPr>
          <w:trHeight w:val="290"/>
        </w:trPr>
        <w:tc>
          <w:tcPr>
            <w:tcW w:w="123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20777" w14:textId="6E0BF2B3" w:rsidR="007134CB" w:rsidRPr="001E3D2E" w:rsidRDefault="007134CB" w:rsidP="007134CB">
            <w:pPr>
              <w:rPr>
                <w:b/>
                <w:bCs/>
              </w:rPr>
            </w:pPr>
            <w:r w:rsidRPr="001E3D2E">
              <w:rPr>
                <w:b/>
                <w:bCs/>
              </w:rPr>
              <w:lastRenderedPageBreak/>
              <w:t xml:space="preserve">Supplementary Table </w:t>
            </w:r>
            <w:r w:rsidR="00391733" w:rsidRPr="001E3D2E">
              <w:rPr>
                <w:b/>
                <w:bCs/>
              </w:rPr>
              <w:t>5</w:t>
            </w:r>
            <w:r w:rsidRPr="001E3D2E">
              <w:rPr>
                <w:b/>
                <w:bCs/>
              </w:rPr>
              <w:t xml:space="preserve">. </w:t>
            </w:r>
            <w:r w:rsidR="00DA3886" w:rsidRPr="001E3D2E">
              <w:rPr>
                <w:b/>
                <w:bCs/>
              </w:rPr>
              <w:t xml:space="preserve">Treatment </w:t>
            </w:r>
            <w:r w:rsidRPr="001E3D2E">
              <w:rPr>
                <w:b/>
                <w:bCs/>
              </w:rPr>
              <w:t>details of low and high CA19-9 blood levels at present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522EB" w14:textId="77777777" w:rsidR="007134CB" w:rsidRPr="001E3D2E" w:rsidRDefault="007134CB" w:rsidP="007134CB"/>
        </w:tc>
      </w:tr>
      <w:tr w:rsidR="001E3D2E" w:rsidRPr="001E3D2E" w14:paraId="24B9D4CC" w14:textId="77777777" w:rsidTr="0050786E">
        <w:trPr>
          <w:trHeight w:val="29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006EAC6F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0D9C7C3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2DD1487A" w14:textId="77777777" w:rsidR="007134CB" w:rsidRPr="001E3D2E" w:rsidRDefault="007134CB" w:rsidP="007134CB">
            <w:r w:rsidRPr="001E3D2E">
              <w:t>CA19-9 at diagnosis ≤ 63 U/ml, N=35 (%)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noWrap/>
            <w:hideMark/>
          </w:tcPr>
          <w:p w14:paraId="50D63DFC" w14:textId="77777777" w:rsidR="007134CB" w:rsidRPr="001E3D2E" w:rsidRDefault="007134CB" w:rsidP="007134CB">
            <w:r w:rsidRPr="001E3D2E">
              <w:t>CA19-9 at diagnosis &gt; 63 U/ml, N=35 (%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4614BD95" w14:textId="77777777" w:rsidR="007134CB" w:rsidRPr="001E3D2E" w:rsidRDefault="007134CB" w:rsidP="007134CB">
            <w:r w:rsidRPr="001E3D2E">
              <w:t>P value</w:t>
            </w:r>
          </w:p>
        </w:tc>
      </w:tr>
      <w:tr w:rsidR="001E3D2E" w:rsidRPr="001E3D2E" w14:paraId="1E20C1FD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08255D85" w14:textId="77777777" w:rsidR="007134CB" w:rsidRPr="001E3D2E" w:rsidRDefault="007134CB" w:rsidP="007134CB">
            <w:r w:rsidRPr="001E3D2E">
              <w:t>Dose per fraction</w:t>
            </w:r>
          </w:p>
        </w:tc>
        <w:tc>
          <w:tcPr>
            <w:tcW w:w="3402" w:type="dxa"/>
            <w:noWrap/>
            <w:hideMark/>
          </w:tcPr>
          <w:p w14:paraId="1C816EC4" w14:textId="77777777" w:rsidR="007134CB" w:rsidRPr="001E3D2E" w:rsidRDefault="007134CB" w:rsidP="007134CB">
            <w:r w:rsidRPr="001E3D2E">
              <w:t xml:space="preserve">Conventional (180- 200 </w:t>
            </w:r>
            <w:proofErr w:type="spellStart"/>
            <w:r w:rsidRPr="001E3D2E">
              <w:t>cGY</w:t>
            </w:r>
            <w:proofErr w:type="spellEnd"/>
            <w:r w:rsidRPr="001E3D2E">
              <w:t>/</w:t>
            </w:r>
            <w:proofErr w:type="spellStart"/>
            <w:r w:rsidRPr="001E3D2E">
              <w:t>Fx</w:t>
            </w:r>
            <w:proofErr w:type="spellEnd"/>
            <w:r w:rsidRPr="001E3D2E">
              <w:t>)</w:t>
            </w:r>
          </w:p>
        </w:tc>
        <w:tc>
          <w:tcPr>
            <w:tcW w:w="2977" w:type="dxa"/>
            <w:noWrap/>
            <w:hideMark/>
          </w:tcPr>
          <w:p w14:paraId="2C831891" w14:textId="77777777" w:rsidR="007134CB" w:rsidRPr="001E3D2E" w:rsidRDefault="007134CB" w:rsidP="007134CB">
            <w:r w:rsidRPr="001E3D2E">
              <w:t>12 (34.3)</w:t>
            </w:r>
          </w:p>
        </w:tc>
        <w:tc>
          <w:tcPr>
            <w:tcW w:w="2983" w:type="dxa"/>
            <w:noWrap/>
            <w:hideMark/>
          </w:tcPr>
          <w:p w14:paraId="3C523177" w14:textId="77777777" w:rsidR="007134CB" w:rsidRPr="001E3D2E" w:rsidRDefault="007134CB" w:rsidP="007134CB">
            <w:r w:rsidRPr="001E3D2E">
              <w:t>16 (45.7)</w:t>
            </w:r>
          </w:p>
        </w:tc>
        <w:tc>
          <w:tcPr>
            <w:tcW w:w="991" w:type="dxa"/>
            <w:noWrap/>
            <w:hideMark/>
          </w:tcPr>
          <w:p w14:paraId="38408450" w14:textId="77777777" w:rsidR="007134CB" w:rsidRPr="001E3D2E" w:rsidRDefault="007134CB" w:rsidP="007134CB">
            <w:r w:rsidRPr="001E3D2E">
              <w:t>0.166</w:t>
            </w:r>
          </w:p>
        </w:tc>
      </w:tr>
      <w:tr w:rsidR="001E3D2E" w:rsidRPr="001E3D2E" w14:paraId="0940366D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69BEC0FA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55FE2E41" w14:textId="77777777" w:rsidR="007134CB" w:rsidRPr="001E3D2E" w:rsidRDefault="007134CB" w:rsidP="007134CB">
            <w:proofErr w:type="spellStart"/>
            <w:r w:rsidRPr="001E3D2E">
              <w:t>Hypofractionated</w:t>
            </w:r>
            <w:proofErr w:type="spellEnd"/>
            <w:r w:rsidRPr="001E3D2E">
              <w:t xml:space="preserve"> (201- 500 </w:t>
            </w:r>
            <w:proofErr w:type="spellStart"/>
            <w:r w:rsidRPr="001E3D2E">
              <w:t>cGY</w:t>
            </w:r>
            <w:proofErr w:type="spellEnd"/>
            <w:r w:rsidRPr="001E3D2E">
              <w:t>/</w:t>
            </w:r>
            <w:proofErr w:type="spellStart"/>
            <w:r w:rsidRPr="001E3D2E">
              <w:t>Fx</w:t>
            </w:r>
            <w:proofErr w:type="spellEnd"/>
            <w:r w:rsidRPr="001E3D2E">
              <w:t>)</w:t>
            </w:r>
          </w:p>
        </w:tc>
        <w:tc>
          <w:tcPr>
            <w:tcW w:w="2977" w:type="dxa"/>
            <w:noWrap/>
            <w:hideMark/>
          </w:tcPr>
          <w:p w14:paraId="134161FC" w14:textId="77777777" w:rsidR="007134CB" w:rsidRPr="001E3D2E" w:rsidRDefault="007134CB" w:rsidP="007134CB">
            <w:r w:rsidRPr="001E3D2E">
              <w:t>20 (57.1)</w:t>
            </w:r>
          </w:p>
        </w:tc>
        <w:tc>
          <w:tcPr>
            <w:tcW w:w="2983" w:type="dxa"/>
            <w:noWrap/>
            <w:hideMark/>
          </w:tcPr>
          <w:p w14:paraId="4E58C960" w14:textId="77777777" w:rsidR="007134CB" w:rsidRPr="001E3D2E" w:rsidRDefault="007134CB" w:rsidP="007134CB">
            <w:r w:rsidRPr="001E3D2E">
              <w:t>19 (54.3)</w:t>
            </w:r>
          </w:p>
        </w:tc>
        <w:tc>
          <w:tcPr>
            <w:tcW w:w="991" w:type="dxa"/>
            <w:noWrap/>
            <w:hideMark/>
          </w:tcPr>
          <w:p w14:paraId="3F3256FE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7B3AE093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7F74B981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3BFD75C3" w14:textId="2882893E" w:rsidR="007134CB" w:rsidRPr="001E3D2E" w:rsidRDefault="007134CB" w:rsidP="007134CB">
            <w:proofErr w:type="spellStart"/>
            <w:r w:rsidRPr="001E3D2E">
              <w:t>Ultrafractionated</w:t>
            </w:r>
            <w:proofErr w:type="spellEnd"/>
            <w:r w:rsidRPr="001E3D2E">
              <w:t xml:space="preserve"> (</w:t>
            </w:r>
            <w:r w:rsidR="00134DE2" w:rsidRPr="001E3D2E">
              <w:rPr>
                <w:rFonts w:cstheme="minorHAnsi"/>
              </w:rPr>
              <w:t>≥</w:t>
            </w:r>
            <w:r w:rsidRPr="001E3D2E">
              <w:t xml:space="preserve">501 </w:t>
            </w:r>
            <w:proofErr w:type="spellStart"/>
            <w:r w:rsidRPr="001E3D2E">
              <w:t>cGY</w:t>
            </w:r>
            <w:proofErr w:type="spellEnd"/>
            <w:r w:rsidRPr="001E3D2E">
              <w:t>/</w:t>
            </w:r>
            <w:proofErr w:type="spellStart"/>
            <w:r w:rsidRPr="001E3D2E">
              <w:t>Fx</w:t>
            </w:r>
            <w:proofErr w:type="spellEnd"/>
            <w:r w:rsidRPr="001E3D2E">
              <w:t>)</w:t>
            </w:r>
          </w:p>
        </w:tc>
        <w:tc>
          <w:tcPr>
            <w:tcW w:w="2977" w:type="dxa"/>
            <w:noWrap/>
            <w:hideMark/>
          </w:tcPr>
          <w:p w14:paraId="059B82E6" w14:textId="77777777" w:rsidR="007134CB" w:rsidRPr="001E3D2E" w:rsidRDefault="007134CB" w:rsidP="007134CB">
            <w:r w:rsidRPr="001E3D2E">
              <w:t>3 (8.6)</w:t>
            </w:r>
          </w:p>
        </w:tc>
        <w:tc>
          <w:tcPr>
            <w:tcW w:w="2983" w:type="dxa"/>
            <w:noWrap/>
            <w:hideMark/>
          </w:tcPr>
          <w:p w14:paraId="39F968DA" w14:textId="77777777" w:rsidR="007134CB" w:rsidRPr="001E3D2E" w:rsidRDefault="007134CB" w:rsidP="007134CB">
            <w:r w:rsidRPr="001E3D2E">
              <w:t>0 (0)</w:t>
            </w:r>
          </w:p>
        </w:tc>
        <w:tc>
          <w:tcPr>
            <w:tcW w:w="991" w:type="dxa"/>
            <w:noWrap/>
            <w:hideMark/>
          </w:tcPr>
          <w:p w14:paraId="30384EFC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4A0CAD83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1CC66F1A" w14:textId="77777777" w:rsidR="007134CB" w:rsidRPr="001E3D2E" w:rsidRDefault="007134CB" w:rsidP="007134CB">
            <w:r w:rsidRPr="001E3D2E">
              <w:t>Number of fractions</w:t>
            </w:r>
          </w:p>
        </w:tc>
        <w:tc>
          <w:tcPr>
            <w:tcW w:w="3402" w:type="dxa"/>
            <w:noWrap/>
            <w:hideMark/>
          </w:tcPr>
          <w:p w14:paraId="03A0EA20" w14:textId="77777777" w:rsidR="007134CB" w:rsidRPr="001E3D2E" w:rsidRDefault="007134CB" w:rsidP="007134CB">
            <w:r w:rsidRPr="001E3D2E">
              <w:t>1- 5</w:t>
            </w:r>
          </w:p>
        </w:tc>
        <w:tc>
          <w:tcPr>
            <w:tcW w:w="2977" w:type="dxa"/>
            <w:noWrap/>
            <w:hideMark/>
          </w:tcPr>
          <w:p w14:paraId="4F429182" w14:textId="77777777" w:rsidR="007134CB" w:rsidRPr="001E3D2E" w:rsidRDefault="007134CB" w:rsidP="007134CB">
            <w:r w:rsidRPr="001E3D2E">
              <w:t>3 (8.6)</w:t>
            </w:r>
          </w:p>
        </w:tc>
        <w:tc>
          <w:tcPr>
            <w:tcW w:w="2983" w:type="dxa"/>
            <w:noWrap/>
            <w:hideMark/>
          </w:tcPr>
          <w:p w14:paraId="47D517CB" w14:textId="77777777" w:rsidR="007134CB" w:rsidRPr="001E3D2E" w:rsidRDefault="007134CB" w:rsidP="007134CB">
            <w:r w:rsidRPr="001E3D2E">
              <w:t>1 (2.9)</w:t>
            </w:r>
          </w:p>
        </w:tc>
        <w:tc>
          <w:tcPr>
            <w:tcW w:w="991" w:type="dxa"/>
            <w:noWrap/>
            <w:hideMark/>
          </w:tcPr>
          <w:p w14:paraId="54FEB258" w14:textId="77777777" w:rsidR="007134CB" w:rsidRPr="001E3D2E" w:rsidRDefault="007134CB" w:rsidP="007134CB">
            <w:r w:rsidRPr="001E3D2E">
              <w:t>0.493</w:t>
            </w:r>
          </w:p>
        </w:tc>
      </w:tr>
      <w:tr w:rsidR="001E3D2E" w:rsidRPr="001E3D2E" w14:paraId="34E4BA7D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636968BC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5DE3CE95" w14:textId="77777777" w:rsidR="007134CB" w:rsidRPr="001E3D2E" w:rsidRDefault="007134CB" w:rsidP="007134CB">
            <w:r w:rsidRPr="001E3D2E">
              <w:t>6- 20</w:t>
            </w:r>
          </w:p>
        </w:tc>
        <w:tc>
          <w:tcPr>
            <w:tcW w:w="2977" w:type="dxa"/>
            <w:noWrap/>
            <w:hideMark/>
          </w:tcPr>
          <w:p w14:paraId="0779259D" w14:textId="77777777" w:rsidR="007134CB" w:rsidRPr="001E3D2E" w:rsidRDefault="007134CB" w:rsidP="007134CB">
            <w:r w:rsidRPr="001E3D2E">
              <w:t>10 (28.6)</w:t>
            </w:r>
          </w:p>
        </w:tc>
        <w:tc>
          <w:tcPr>
            <w:tcW w:w="2983" w:type="dxa"/>
            <w:noWrap/>
            <w:hideMark/>
          </w:tcPr>
          <w:p w14:paraId="4DA4B8B3" w14:textId="77777777" w:rsidR="007134CB" w:rsidRPr="001E3D2E" w:rsidRDefault="007134CB" w:rsidP="007134CB">
            <w:r w:rsidRPr="001E3D2E">
              <w:t>13 (37.1)</w:t>
            </w:r>
          </w:p>
        </w:tc>
        <w:tc>
          <w:tcPr>
            <w:tcW w:w="991" w:type="dxa"/>
            <w:noWrap/>
            <w:hideMark/>
          </w:tcPr>
          <w:p w14:paraId="434E7B80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70BA263A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45D310D8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4D3A1A97" w14:textId="2080B7F7" w:rsidR="007134CB" w:rsidRPr="001E3D2E" w:rsidRDefault="000A7456" w:rsidP="007134CB">
            <w:r w:rsidRPr="001E3D2E">
              <w:rPr>
                <w:rFonts w:cstheme="minorHAnsi"/>
              </w:rPr>
              <w:t>≥</w:t>
            </w:r>
            <w:r w:rsidRPr="001E3D2E">
              <w:t>21</w:t>
            </w:r>
          </w:p>
        </w:tc>
        <w:tc>
          <w:tcPr>
            <w:tcW w:w="2977" w:type="dxa"/>
            <w:noWrap/>
            <w:hideMark/>
          </w:tcPr>
          <w:p w14:paraId="491AF0D1" w14:textId="77777777" w:rsidR="007134CB" w:rsidRPr="001E3D2E" w:rsidRDefault="007134CB" w:rsidP="007134CB">
            <w:r w:rsidRPr="001E3D2E">
              <w:t>22 (62.9)</w:t>
            </w:r>
          </w:p>
        </w:tc>
        <w:tc>
          <w:tcPr>
            <w:tcW w:w="2983" w:type="dxa"/>
            <w:noWrap/>
            <w:hideMark/>
          </w:tcPr>
          <w:p w14:paraId="2995533A" w14:textId="77777777" w:rsidR="007134CB" w:rsidRPr="001E3D2E" w:rsidRDefault="007134CB" w:rsidP="007134CB">
            <w:r w:rsidRPr="001E3D2E">
              <w:t>21 (60)</w:t>
            </w:r>
          </w:p>
        </w:tc>
        <w:tc>
          <w:tcPr>
            <w:tcW w:w="991" w:type="dxa"/>
            <w:noWrap/>
            <w:hideMark/>
          </w:tcPr>
          <w:p w14:paraId="60A68E9E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4DFDE821" w14:textId="77777777" w:rsidTr="0050786E">
        <w:trPr>
          <w:trHeight w:val="330"/>
        </w:trPr>
        <w:tc>
          <w:tcPr>
            <w:tcW w:w="2972" w:type="dxa"/>
            <w:noWrap/>
            <w:hideMark/>
          </w:tcPr>
          <w:p w14:paraId="30596F50" w14:textId="77777777" w:rsidR="007134CB" w:rsidRPr="001E3D2E" w:rsidRDefault="007134CB" w:rsidP="007134CB">
            <w:r w:rsidRPr="001E3D2E">
              <w:t>BED</w:t>
            </w:r>
            <w:r w:rsidRPr="001E3D2E">
              <w:rPr>
                <w:vertAlign w:val="subscript"/>
              </w:rPr>
              <w:t>10</w:t>
            </w:r>
            <w:r w:rsidRPr="001E3D2E">
              <w:t xml:space="preserve"> (mean± SD, </w:t>
            </w:r>
            <w:proofErr w:type="spellStart"/>
            <w:r w:rsidRPr="001E3D2E">
              <w:t>Gy</w:t>
            </w:r>
            <w:proofErr w:type="spellEnd"/>
            <w:r w:rsidRPr="001E3D2E">
              <w:t>)</w:t>
            </w:r>
          </w:p>
        </w:tc>
        <w:tc>
          <w:tcPr>
            <w:tcW w:w="3402" w:type="dxa"/>
            <w:noWrap/>
            <w:hideMark/>
          </w:tcPr>
          <w:p w14:paraId="72102DCC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2977" w:type="dxa"/>
            <w:noWrap/>
            <w:hideMark/>
          </w:tcPr>
          <w:p w14:paraId="71B9CDDD" w14:textId="77777777" w:rsidR="007134CB" w:rsidRPr="001E3D2E" w:rsidRDefault="007134CB" w:rsidP="007134CB">
            <w:r w:rsidRPr="001E3D2E">
              <w:t>78.9± 12.6</w:t>
            </w:r>
          </w:p>
        </w:tc>
        <w:tc>
          <w:tcPr>
            <w:tcW w:w="2983" w:type="dxa"/>
            <w:noWrap/>
            <w:hideMark/>
          </w:tcPr>
          <w:p w14:paraId="001B80B7" w14:textId="77777777" w:rsidR="007134CB" w:rsidRPr="001E3D2E" w:rsidRDefault="007134CB" w:rsidP="007134CB">
            <w:r w:rsidRPr="001E3D2E">
              <w:t>71.9± 20.2</w:t>
            </w:r>
          </w:p>
        </w:tc>
        <w:tc>
          <w:tcPr>
            <w:tcW w:w="991" w:type="dxa"/>
            <w:noWrap/>
            <w:hideMark/>
          </w:tcPr>
          <w:p w14:paraId="3A258F79" w14:textId="77777777" w:rsidR="007134CB" w:rsidRPr="001E3D2E" w:rsidRDefault="007134CB" w:rsidP="007134CB">
            <w:r w:rsidRPr="001E3D2E">
              <w:t>0.088</w:t>
            </w:r>
          </w:p>
        </w:tc>
      </w:tr>
      <w:tr w:rsidR="001E3D2E" w:rsidRPr="001E3D2E" w14:paraId="3E1C7A76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20BF13AE" w14:textId="77777777" w:rsidR="007134CB" w:rsidRPr="001E3D2E" w:rsidRDefault="007134CB" w:rsidP="007134CB">
            <w:r w:rsidRPr="001E3D2E">
              <w:t>Treatment gap</w:t>
            </w:r>
          </w:p>
        </w:tc>
        <w:tc>
          <w:tcPr>
            <w:tcW w:w="3402" w:type="dxa"/>
            <w:noWrap/>
            <w:hideMark/>
          </w:tcPr>
          <w:p w14:paraId="5D62BDF2" w14:textId="77777777" w:rsidR="007134CB" w:rsidRPr="001E3D2E" w:rsidRDefault="007134CB" w:rsidP="007134CB">
            <w:r w:rsidRPr="001E3D2E">
              <w:t>Yes</w:t>
            </w:r>
          </w:p>
        </w:tc>
        <w:tc>
          <w:tcPr>
            <w:tcW w:w="2977" w:type="dxa"/>
            <w:noWrap/>
            <w:hideMark/>
          </w:tcPr>
          <w:p w14:paraId="301DCE8C" w14:textId="77777777" w:rsidR="007134CB" w:rsidRPr="001E3D2E" w:rsidRDefault="007134CB" w:rsidP="007134CB">
            <w:r w:rsidRPr="001E3D2E">
              <w:t>3 (8.8)</w:t>
            </w:r>
          </w:p>
        </w:tc>
        <w:tc>
          <w:tcPr>
            <w:tcW w:w="2983" w:type="dxa"/>
            <w:noWrap/>
            <w:hideMark/>
          </w:tcPr>
          <w:p w14:paraId="02899E57" w14:textId="77777777" w:rsidR="007134CB" w:rsidRPr="001E3D2E" w:rsidRDefault="007134CB" w:rsidP="007134CB">
            <w:r w:rsidRPr="001E3D2E">
              <w:t>7 (20.6)</w:t>
            </w:r>
          </w:p>
        </w:tc>
        <w:tc>
          <w:tcPr>
            <w:tcW w:w="991" w:type="dxa"/>
            <w:noWrap/>
            <w:hideMark/>
          </w:tcPr>
          <w:p w14:paraId="748C1C09" w14:textId="77777777" w:rsidR="007134CB" w:rsidRPr="001E3D2E" w:rsidRDefault="007134CB" w:rsidP="007134CB">
            <w:r w:rsidRPr="001E3D2E">
              <w:t>0.171</w:t>
            </w:r>
          </w:p>
        </w:tc>
      </w:tr>
      <w:tr w:rsidR="001E3D2E" w:rsidRPr="001E3D2E" w14:paraId="1B09898B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6592CEB7" w14:textId="77777777" w:rsidR="007134CB" w:rsidRPr="001E3D2E" w:rsidRDefault="007134CB" w:rsidP="007134CB">
            <w:r w:rsidRPr="001E3D2E">
              <w:t>RT treatment modality</w:t>
            </w:r>
          </w:p>
        </w:tc>
        <w:tc>
          <w:tcPr>
            <w:tcW w:w="3402" w:type="dxa"/>
            <w:noWrap/>
            <w:hideMark/>
          </w:tcPr>
          <w:p w14:paraId="4C11381E" w14:textId="77777777" w:rsidR="007134CB" w:rsidRPr="001E3D2E" w:rsidRDefault="007134CB" w:rsidP="007134CB">
            <w:r w:rsidRPr="001E3D2E">
              <w:t>Proton</w:t>
            </w:r>
          </w:p>
        </w:tc>
        <w:tc>
          <w:tcPr>
            <w:tcW w:w="2977" w:type="dxa"/>
            <w:noWrap/>
            <w:hideMark/>
          </w:tcPr>
          <w:p w14:paraId="4BA2B77B" w14:textId="77777777" w:rsidR="007134CB" w:rsidRPr="001E3D2E" w:rsidRDefault="007134CB" w:rsidP="007134CB">
            <w:r w:rsidRPr="001E3D2E">
              <w:t>13 (37.1)</w:t>
            </w:r>
          </w:p>
        </w:tc>
        <w:tc>
          <w:tcPr>
            <w:tcW w:w="2983" w:type="dxa"/>
            <w:noWrap/>
            <w:hideMark/>
          </w:tcPr>
          <w:p w14:paraId="3C65C8B1" w14:textId="77777777" w:rsidR="007134CB" w:rsidRPr="001E3D2E" w:rsidRDefault="007134CB" w:rsidP="007134CB">
            <w:r w:rsidRPr="001E3D2E">
              <w:t>13 (38.2)</w:t>
            </w:r>
          </w:p>
        </w:tc>
        <w:tc>
          <w:tcPr>
            <w:tcW w:w="991" w:type="dxa"/>
            <w:noWrap/>
            <w:hideMark/>
          </w:tcPr>
          <w:p w14:paraId="27D1146E" w14:textId="77777777" w:rsidR="007134CB" w:rsidRPr="001E3D2E" w:rsidRDefault="007134CB" w:rsidP="007134CB">
            <w:r w:rsidRPr="001E3D2E">
              <w:t>0.009</w:t>
            </w:r>
          </w:p>
        </w:tc>
      </w:tr>
      <w:tr w:rsidR="001E3D2E" w:rsidRPr="001E3D2E" w14:paraId="79ED0582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57EE5B35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6E2DE58E" w14:textId="77777777" w:rsidR="007134CB" w:rsidRPr="001E3D2E" w:rsidRDefault="007134CB" w:rsidP="007134CB">
            <w:r w:rsidRPr="001E3D2E">
              <w:t>Photons</w:t>
            </w:r>
          </w:p>
        </w:tc>
        <w:tc>
          <w:tcPr>
            <w:tcW w:w="2977" w:type="dxa"/>
            <w:noWrap/>
            <w:hideMark/>
          </w:tcPr>
          <w:p w14:paraId="71CC689A" w14:textId="77777777" w:rsidR="007134CB" w:rsidRPr="001E3D2E" w:rsidRDefault="007134CB" w:rsidP="007134CB">
            <w:r w:rsidRPr="001E3D2E">
              <w:t>14 (40.0)</w:t>
            </w:r>
          </w:p>
        </w:tc>
        <w:tc>
          <w:tcPr>
            <w:tcW w:w="2983" w:type="dxa"/>
            <w:noWrap/>
            <w:hideMark/>
          </w:tcPr>
          <w:p w14:paraId="49D5CB10" w14:textId="77777777" w:rsidR="007134CB" w:rsidRPr="001E3D2E" w:rsidRDefault="007134CB" w:rsidP="007134CB">
            <w:r w:rsidRPr="001E3D2E">
              <w:t>21 (61.8)</w:t>
            </w:r>
          </w:p>
        </w:tc>
        <w:tc>
          <w:tcPr>
            <w:tcW w:w="991" w:type="dxa"/>
            <w:noWrap/>
            <w:hideMark/>
          </w:tcPr>
          <w:p w14:paraId="29DC0D0A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117422B7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14F93401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374CD3DE" w14:textId="77777777" w:rsidR="007134CB" w:rsidRPr="001E3D2E" w:rsidRDefault="007134CB" w:rsidP="007134CB">
            <w:r w:rsidRPr="001E3D2E">
              <w:t>Proton and photons</w:t>
            </w:r>
          </w:p>
        </w:tc>
        <w:tc>
          <w:tcPr>
            <w:tcW w:w="2977" w:type="dxa"/>
            <w:noWrap/>
            <w:hideMark/>
          </w:tcPr>
          <w:p w14:paraId="1968CCC2" w14:textId="77777777" w:rsidR="007134CB" w:rsidRPr="001E3D2E" w:rsidRDefault="007134CB" w:rsidP="007134CB">
            <w:r w:rsidRPr="001E3D2E">
              <w:t>8 (22.9)</w:t>
            </w:r>
          </w:p>
        </w:tc>
        <w:tc>
          <w:tcPr>
            <w:tcW w:w="2983" w:type="dxa"/>
            <w:noWrap/>
            <w:hideMark/>
          </w:tcPr>
          <w:p w14:paraId="6483F189" w14:textId="77777777" w:rsidR="007134CB" w:rsidRPr="001E3D2E" w:rsidRDefault="007134CB" w:rsidP="007134CB">
            <w:r w:rsidRPr="001E3D2E">
              <w:t>0 (0)</w:t>
            </w:r>
          </w:p>
        </w:tc>
        <w:tc>
          <w:tcPr>
            <w:tcW w:w="991" w:type="dxa"/>
            <w:noWrap/>
            <w:hideMark/>
          </w:tcPr>
          <w:p w14:paraId="34D6046A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50F074D3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2F646F8B" w14:textId="77777777" w:rsidR="007134CB" w:rsidRPr="001E3D2E" w:rsidRDefault="007134CB" w:rsidP="007134CB">
            <w:r w:rsidRPr="001E3D2E">
              <w:t>Chemotherapy concurrent</w:t>
            </w:r>
          </w:p>
        </w:tc>
        <w:tc>
          <w:tcPr>
            <w:tcW w:w="3402" w:type="dxa"/>
            <w:noWrap/>
            <w:hideMark/>
          </w:tcPr>
          <w:p w14:paraId="3B17EFA7" w14:textId="77777777" w:rsidR="007134CB" w:rsidRPr="001E3D2E" w:rsidRDefault="007134CB" w:rsidP="007134CB">
            <w:r w:rsidRPr="001E3D2E">
              <w:t>Yes</w:t>
            </w:r>
          </w:p>
        </w:tc>
        <w:tc>
          <w:tcPr>
            <w:tcW w:w="2977" w:type="dxa"/>
            <w:noWrap/>
            <w:hideMark/>
          </w:tcPr>
          <w:p w14:paraId="2051B070" w14:textId="77777777" w:rsidR="007134CB" w:rsidRPr="001E3D2E" w:rsidRDefault="007134CB" w:rsidP="007134CB">
            <w:r w:rsidRPr="001E3D2E">
              <w:t>21 (60.0)</w:t>
            </w:r>
          </w:p>
        </w:tc>
        <w:tc>
          <w:tcPr>
            <w:tcW w:w="2983" w:type="dxa"/>
            <w:noWrap/>
            <w:hideMark/>
          </w:tcPr>
          <w:p w14:paraId="78EA7933" w14:textId="77777777" w:rsidR="007134CB" w:rsidRPr="001E3D2E" w:rsidRDefault="007134CB" w:rsidP="007134CB">
            <w:r w:rsidRPr="001E3D2E">
              <w:t>24 (70.6)</w:t>
            </w:r>
          </w:p>
        </w:tc>
        <w:tc>
          <w:tcPr>
            <w:tcW w:w="991" w:type="dxa"/>
            <w:noWrap/>
            <w:hideMark/>
          </w:tcPr>
          <w:p w14:paraId="5638826D" w14:textId="77777777" w:rsidR="007134CB" w:rsidRPr="001E3D2E" w:rsidRDefault="007134CB" w:rsidP="007134CB">
            <w:r w:rsidRPr="001E3D2E">
              <w:t>0.384</w:t>
            </w:r>
          </w:p>
        </w:tc>
      </w:tr>
      <w:tr w:rsidR="001E3D2E" w:rsidRPr="001E3D2E" w14:paraId="047A6BAA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33BEABB4" w14:textId="77777777" w:rsidR="007134CB" w:rsidRPr="001E3D2E" w:rsidRDefault="007134CB" w:rsidP="007134CB">
            <w:r w:rsidRPr="001E3D2E">
              <w:t>Type concurrent chemotherapy</w:t>
            </w:r>
          </w:p>
        </w:tc>
        <w:tc>
          <w:tcPr>
            <w:tcW w:w="3402" w:type="dxa"/>
            <w:noWrap/>
            <w:hideMark/>
          </w:tcPr>
          <w:p w14:paraId="34CDE531" w14:textId="47B23A26" w:rsidR="007134CB" w:rsidRPr="001E3D2E" w:rsidRDefault="0050786E" w:rsidP="007134CB">
            <w:r w:rsidRPr="001E3D2E">
              <w:t>Capecitabine</w:t>
            </w:r>
          </w:p>
        </w:tc>
        <w:tc>
          <w:tcPr>
            <w:tcW w:w="2977" w:type="dxa"/>
            <w:noWrap/>
            <w:hideMark/>
          </w:tcPr>
          <w:p w14:paraId="59DE699B" w14:textId="77777777" w:rsidR="007134CB" w:rsidRPr="001E3D2E" w:rsidRDefault="007134CB" w:rsidP="007134CB">
            <w:r w:rsidRPr="001E3D2E">
              <w:t>16 (69.6)</w:t>
            </w:r>
          </w:p>
        </w:tc>
        <w:tc>
          <w:tcPr>
            <w:tcW w:w="2983" w:type="dxa"/>
            <w:noWrap/>
            <w:hideMark/>
          </w:tcPr>
          <w:p w14:paraId="44865339" w14:textId="77777777" w:rsidR="007134CB" w:rsidRPr="001E3D2E" w:rsidRDefault="007134CB" w:rsidP="007134CB">
            <w:r w:rsidRPr="001E3D2E">
              <w:t>17 (81.0)</w:t>
            </w:r>
          </w:p>
        </w:tc>
        <w:tc>
          <w:tcPr>
            <w:tcW w:w="991" w:type="dxa"/>
            <w:noWrap/>
            <w:hideMark/>
          </w:tcPr>
          <w:p w14:paraId="70338B78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259169E0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67810FFA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5D4EE500" w14:textId="77777777" w:rsidR="007134CB" w:rsidRPr="001E3D2E" w:rsidRDefault="007134CB" w:rsidP="007134CB">
            <w:r w:rsidRPr="001E3D2E">
              <w:t>5FU</w:t>
            </w:r>
          </w:p>
        </w:tc>
        <w:tc>
          <w:tcPr>
            <w:tcW w:w="2977" w:type="dxa"/>
            <w:noWrap/>
            <w:hideMark/>
          </w:tcPr>
          <w:p w14:paraId="36B42284" w14:textId="77777777" w:rsidR="007134CB" w:rsidRPr="001E3D2E" w:rsidRDefault="007134CB" w:rsidP="007134CB">
            <w:r w:rsidRPr="001E3D2E">
              <w:t>7 (30.4)</w:t>
            </w:r>
          </w:p>
        </w:tc>
        <w:tc>
          <w:tcPr>
            <w:tcW w:w="2983" w:type="dxa"/>
            <w:noWrap/>
            <w:hideMark/>
          </w:tcPr>
          <w:p w14:paraId="379D02E9" w14:textId="77777777" w:rsidR="007134CB" w:rsidRPr="001E3D2E" w:rsidRDefault="007134CB" w:rsidP="007134CB">
            <w:r w:rsidRPr="001E3D2E">
              <w:t>4 (19.0)</w:t>
            </w:r>
          </w:p>
        </w:tc>
        <w:tc>
          <w:tcPr>
            <w:tcW w:w="991" w:type="dxa"/>
            <w:noWrap/>
            <w:hideMark/>
          </w:tcPr>
          <w:p w14:paraId="1D858022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0544ADE4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569781D4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3402" w:type="dxa"/>
            <w:noWrap/>
            <w:hideMark/>
          </w:tcPr>
          <w:p w14:paraId="0D5C787C" w14:textId="77777777" w:rsidR="007134CB" w:rsidRPr="001E3D2E" w:rsidRDefault="007134CB" w:rsidP="007134CB">
            <w:r w:rsidRPr="001E3D2E">
              <w:t>Other</w:t>
            </w:r>
          </w:p>
        </w:tc>
        <w:tc>
          <w:tcPr>
            <w:tcW w:w="2977" w:type="dxa"/>
            <w:noWrap/>
            <w:hideMark/>
          </w:tcPr>
          <w:p w14:paraId="2F86F80D" w14:textId="77777777" w:rsidR="007134CB" w:rsidRPr="001E3D2E" w:rsidRDefault="007134CB" w:rsidP="007134CB">
            <w:r w:rsidRPr="001E3D2E">
              <w:t>0 (0)</w:t>
            </w:r>
          </w:p>
        </w:tc>
        <w:tc>
          <w:tcPr>
            <w:tcW w:w="2983" w:type="dxa"/>
            <w:noWrap/>
            <w:hideMark/>
          </w:tcPr>
          <w:p w14:paraId="67E6DDBE" w14:textId="77777777" w:rsidR="007134CB" w:rsidRPr="001E3D2E" w:rsidRDefault="007134CB" w:rsidP="007134CB">
            <w:r w:rsidRPr="001E3D2E">
              <w:t>0 (0)</w:t>
            </w:r>
          </w:p>
        </w:tc>
        <w:tc>
          <w:tcPr>
            <w:tcW w:w="991" w:type="dxa"/>
            <w:noWrap/>
            <w:hideMark/>
          </w:tcPr>
          <w:p w14:paraId="1ED5A5C1" w14:textId="77777777" w:rsidR="007134CB" w:rsidRPr="001E3D2E" w:rsidRDefault="007134CB" w:rsidP="007134CB">
            <w:r w:rsidRPr="001E3D2E">
              <w:t> </w:t>
            </w:r>
          </w:p>
        </w:tc>
      </w:tr>
      <w:tr w:rsidR="001E3D2E" w:rsidRPr="001E3D2E" w14:paraId="54245362" w14:textId="77777777" w:rsidTr="0050786E">
        <w:trPr>
          <w:trHeight w:val="290"/>
        </w:trPr>
        <w:tc>
          <w:tcPr>
            <w:tcW w:w="2972" w:type="dxa"/>
            <w:noWrap/>
            <w:vAlign w:val="bottom"/>
            <w:hideMark/>
          </w:tcPr>
          <w:p w14:paraId="36CFAFF6" w14:textId="726C8F1F" w:rsidR="0050786E" w:rsidRPr="001E3D2E" w:rsidRDefault="0050786E" w:rsidP="00DA3886"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Chemotherapy other than concurrent</w:t>
            </w:r>
          </w:p>
        </w:tc>
        <w:tc>
          <w:tcPr>
            <w:tcW w:w="3402" w:type="dxa"/>
            <w:noWrap/>
            <w:vAlign w:val="bottom"/>
            <w:hideMark/>
          </w:tcPr>
          <w:p w14:paraId="589E49AE" w14:textId="53C55D5C" w:rsidR="0050786E" w:rsidRPr="001E3D2E" w:rsidRDefault="0050786E" w:rsidP="00DA3886">
            <w:r w:rsidRPr="001E3D2E">
              <w:t>None</w:t>
            </w:r>
          </w:p>
        </w:tc>
        <w:tc>
          <w:tcPr>
            <w:tcW w:w="2977" w:type="dxa"/>
            <w:noWrap/>
            <w:hideMark/>
          </w:tcPr>
          <w:p w14:paraId="4B7D85D5" w14:textId="35AD9F8F" w:rsidR="0050786E" w:rsidRPr="001E3D2E" w:rsidRDefault="0050786E" w:rsidP="00DA3886">
            <w:r w:rsidRPr="001E3D2E">
              <w:t>16 (45.7)</w:t>
            </w:r>
          </w:p>
        </w:tc>
        <w:tc>
          <w:tcPr>
            <w:tcW w:w="2983" w:type="dxa"/>
            <w:noWrap/>
            <w:hideMark/>
          </w:tcPr>
          <w:p w14:paraId="29840C41" w14:textId="16C4DEB6" w:rsidR="0050786E" w:rsidRPr="001E3D2E" w:rsidRDefault="0050786E" w:rsidP="00DA3886">
            <w:r w:rsidRPr="001E3D2E">
              <w:t>15 (42.9)</w:t>
            </w:r>
          </w:p>
        </w:tc>
        <w:tc>
          <w:tcPr>
            <w:tcW w:w="991" w:type="dxa"/>
            <w:noWrap/>
            <w:hideMark/>
          </w:tcPr>
          <w:p w14:paraId="49D6E537" w14:textId="08AEB7A3" w:rsidR="0050786E" w:rsidRPr="001E3D2E" w:rsidRDefault="00DA3886" w:rsidP="00DA3886">
            <w:r w:rsidRPr="001E3D2E">
              <w:t>0.810</w:t>
            </w:r>
          </w:p>
        </w:tc>
      </w:tr>
      <w:tr w:rsidR="001E3D2E" w:rsidRPr="001E3D2E" w14:paraId="5610B189" w14:textId="77777777" w:rsidTr="0050786E">
        <w:trPr>
          <w:trHeight w:val="290"/>
        </w:trPr>
        <w:tc>
          <w:tcPr>
            <w:tcW w:w="2972" w:type="dxa"/>
            <w:noWrap/>
            <w:vAlign w:val="bottom"/>
            <w:hideMark/>
          </w:tcPr>
          <w:p w14:paraId="109FBFBB" w14:textId="2F37201E" w:rsidR="0050786E" w:rsidRPr="001E3D2E" w:rsidRDefault="0050786E" w:rsidP="0050786E"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3402" w:type="dxa"/>
            <w:noWrap/>
            <w:vAlign w:val="bottom"/>
            <w:hideMark/>
          </w:tcPr>
          <w:p w14:paraId="5B8B1657" w14:textId="292BF3CC" w:rsidR="0050786E" w:rsidRPr="001E3D2E" w:rsidRDefault="0050786E" w:rsidP="0050786E">
            <w:r w:rsidRPr="001E3D2E">
              <w:rPr>
                <w:rFonts w:ascii="Calibri" w:eastAsia="Times New Roman" w:hAnsi="Calibri" w:cs="Calibri"/>
                <w:kern w:val="0"/>
                <w:lang w:val="en-IL" w:eastAsia="en-IL"/>
                <w14:ligatures w14:val="none"/>
              </w:rPr>
              <w:t>Before and/or after RT</w:t>
            </w:r>
          </w:p>
        </w:tc>
        <w:tc>
          <w:tcPr>
            <w:tcW w:w="2977" w:type="dxa"/>
            <w:noWrap/>
            <w:hideMark/>
          </w:tcPr>
          <w:p w14:paraId="01E4E44C" w14:textId="1AFD2980" w:rsidR="0050786E" w:rsidRPr="001E3D2E" w:rsidRDefault="0050786E" w:rsidP="0050786E">
            <w:r w:rsidRPr="001E3D2E">
              <w:t>19 (</w:t>
            </w:r>
            <w:r w:rsidR="00DA3886" w:rsidRPr="001E3D2E">
              <w:t>54.3</w:t>
            </w:r>
            <w:r w:rsidRPr="001E3D2E">
              <w:t>)</w:t>
            </w:r>
          </w:p>
        </w:tc>
        <w:tc>
          <w:tcPr>
            <w:tcW w:w="2983" w:type="dxa"/>
            <w:noWrap/>
            <w:hideMark/>
          </w:tcPr>
          <w:p w14:paraId="4516DF2C" w14:textId="49E2DD1B" w:rsidR="0050786E" w:rsidRPr="001E3D2E" w:rsidRDefault="0050786E" w:rsidP="0050786E">
            <w:r w:rsidRPr="001E3D2E">
              <w:t>20 (</w:t>
            </w:r>
            <w:r w:rsidR="00DA3886" w:rsidRPr="001E3D2E">
              <w:t>57.1</w:t>
            </w:r>
            <w:r w:rsidRPr="001E3D2E">
              <w:t>)</w:t>
            </w:r>
          </w:p>
        </w:tc>
        <w:tc>
          <w:tcPr>
            <w:tcW w:w="991" w:type="dxa"/>
            <w:noWrap/>
            <w:hideMark/>
          </w:tcPr>
          <w:p w14:paraId="197C713B" w14:textId="77777777" w:rsidR="0050786E" w:rsidRPr="001E3D2E" w:rsidRDefault="0050786E" w:rsidP="0050786E">
            <w:r w:rsidRPr="001E3D2E">
              <w:t> </w:t>
            </w:r>
          </w:p>
        </w:tc>
      </w:tr>
      <w:tr w:rsidR="001E3D2E" w:rsidRPr="001E3D2E" w14:paraId="589D35FC" w14:textId="77777777" w:rsidTr="0050786E">
        <w:trPr>
          <w:trHeight w:val="290"/>
        </w:trPr>
        <w:tc>
          <w:tcPr>
            <w:tcW w:w="2972" w:type="dxa"/>
            <w:noWrap/>
            <w:hideMark/>
          </w:tcPr>
          <w:p w14:paraId="149E8E39" w14:textId="77777777" w:rsidR="007134CB" w:rsidRPr="001E3D2E" w:rsidRDefault="007134CB" w:rsidP="007134CB">
            <w:r w:rsidRPr="001E3D2E">
              <w:t>GTV volume (mean± SD, cm³)</w:t>
            </w:r>
          </w:p>
        </w:tc>
        <w:tc>
          <w:tcPr>
            <w:tcW w:w="3402" w:type="dxa"/>
            <w:noWrap/>
            <w:hideMark/>
          </w:tcPr>
          <w:p w14:paraId="21C2E4D2" w14:textId="77777777" w:rsidR="007134CB" w:rsidRPr="001E3D2E" w:rsidRDefault="007134CB" w:rsidP="007134CB">
            <w:r w:rsidRPr="001E3D2E">
              <w:t> </w:t>
            </w:r>
          </w:p>
        </w:tc>
        <w:tc>
          <w:tcPr>
            <w:tcW w:w="2977" w:type="dxa"/>
            <w:noWrap/>
            <w:hideMark/>
          </w:tcPr>
          <w:p w14:paraId="4CD10409" w14:textId="77777777" w:rsidR="007134CB" w:rsidRPr="001E3D2E" w:rsidRDefault="007134CB" w:rsidP="007134CB">
            <w:r w:rsidRPr="001E3D2E">
              <w:t>167.6± 171.3</w:t>
            </w:r>
          </w:p>
        </w:tc>
        <w:tc>
          <w:tcPr>
            <w:tcW w:w="2983" w:type="dxa"/>
            <w:noWrap/>
            <w:hideMark/>
          </w:tcPr>
          <w:p w14:paraId="0994AC82" w14:textId="77777777" w:rsidR="007134CB" w:rsidRPr="001E3D2E" w:rsidRDefault="007134CB" w:rsidP="007134CB">
            <w:r w:rsidRPr="001E3D2E">
              <w:t>117.9± 172.7</w:t>
            </w:r>
          </w:p>
        </w:tc>
        <w:tc>
          <w:tcPr>
            <w:tcW w:w="991" w:type="dxa"/>
            <w:noWrap/>
            <w:hideMark/>
          </w:tcPr>
          <w:p w14:paraId="27AAA589" w14:textId="77777777" w:rsidR="007134CB" w:rsidRPr="001E3D2E" w:rsidRDefault="007134CB" w:rsidP="007134CB">
            <w:r w:rsidRPr="001E3D2E">
              <w:t>0.284</w:t>
            </w:r>
          </w:p>
        </w:tc>
      </w:tr>
    </w:tbl>
    <w:p w14:paraId="65B76460" w14:textId="1E7DD7FF" w:rsidR="00813F15" w:rsidRPr="001E3D2E" w:rsidRDefault="00813F15" w:rsidP="007134CB">
      <w:pPr>
        <w:spacing w:after="0" w:line="240" w:lineRule="auto"/>
      </w:pPr>
    </w:p>
    <w:p w14:paraId="51E021CF" w14:textId="0BA77107" w:rsidR="0070232E" w:rsidRPr="001E3D2E" w:rsidRDefault="0070232E" w:rsidP="0043453C"/>
    <w:sectPr w:rsidR="0070232E" w:rsidRPr="001E3D2E" w:rsidSect="005D11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222414" w14:textId="77777777" w:rsidR="00CA59DD" w:rsidRDefault="00CA59DD" w:rsidP="00546399">
      <w:pPr>
        <w:spacing w:after="0" w:line="240" w:lineRule="auto"/>
      </w:pPr>
      <w:r>
        <w:separator/>
      </w:r>
    </w:p>
  </w:endnote>
  <w:endnote w:type="continuationSeparator" w:id="0">
    <w:p w14:paraId="03BBF565" w14:textId="77777777" w:rsidR="00CA59DD" w:rsidRDefault="00CA59DD" w:rsidP="00546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12F01" w14:textId="77777777" w:rsidR="00CA59DD" w:rsidRDefault="00CA59DD" w:rsidP="00546399">
      <w:pPr>
        <w:spacing w:after="0" w:line="240" w:lineRule="auto"/>
      </w:pPr>
      <w:r>
        <w:separator/>
      </w:r>
    </w:p>
  </w:footnote>
  <w:footnote w:type="continuationSeparator" w:id="0">
    <w:p w14:paraId="0DADFCC9" w14:textId="77777777" w:rsidR="00CA59DD" w:rsidRDefault="00CA59DD" w:rsidP="00546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yMDI1MTM1NTM2tjRV0lEKTi0uzszPAykwqQUAjgvkTiwAAAA="/>
  </w:docVars>
  <w:rsids>
    <w:rsidRoot w:val="005D11DC"/>
    <w:rsid w:val="0002379B"/>
    <w:rsid w:val="0003289B"/>
    <w:rsid w:val="00071D5C"/>
    <w:rsid w:val="000A7456"/>
    <w:rsid w:val="000B00E8"/>
    <w:rsid w:val="001016AD"/>
    <w:rsid w:val="00117FF4"/>
    <w:rsid w:val="00134DE2"/>
    <w:rsid w:val="0016350B"/>
    <w:rsid w:val="001B2F90"/>
    <w:rsid w:val="001E3D2E"/>
    <w:rsid w:val="002939D1"/>
    <w:rsid w:val="002B7AC7"/>
    <w:rsid w:val="002C2822"/>
    <w:rsid w:val="00315499"/>
    <w:rsid w:val="003432B3"/>
    <w:rsid w:val="00391733"/>
    <w:rsid w:val="00391A0F"/>
    <w:rsid w:val="003C4A1F"/>
    <w:rsid w:val="003E2FF5"/>
    <w:rsid w:val="003F01E5"/>
    <w:rsid w:val="0043453C"/>
    <w:rsid w:val="00480446"/>
    <w:rsid w:val="00490B8C"/>
    <w:rsid w:val="004C5275"/>
    <w:rsid w:val="004D669B"/>
    <w:rsid w:val="004E2330"/>
    <w:rsid w:val="0050786E"/>
    <w:rsid w:val="00546399"/>
    <w:rsid w:val="005D11DC"/>
    <w:rsid w:val="005D6875"/>
    <w:rsid w:val="005F0466"/>
    <w:rsid w:val="005F25A5"/>
    <w:rsid w:val="006716F3"/>
    <w:rsid w:val="0070232E"/>
    <w:rsid w:val="007134CB"/>
    <w:rsid w:val="00763BDC"/>
    <w:rsid w:val="0078059A"/>
    <w:rsid w:val="0078748F"/>
    <w:rsid w:val="00813F15"/>
    <w:rsid w:val="00843BC8"/>
    <w:rsid w:val="00962A54"/>
    <w:rsid w:val="009822AF"/>
    <w:rsid w:val="00987B0C"/>
    <w:rsid w:val="00A002C8"/>
    <w:rsid w:val="00A10C79"/>
    <w:rsid w:val="00AB7F3B"/>
    <w:rsid w:val="00AF007D"/>
    <w:rsid w:val="00B170CC"/>
    <w:rsid w:val="00B62CA0"/>
    <w:rsid w:val="00BC33E3"/>
    <w:rsid w:val="00C8661A"/>
    <w:rsid w:val="00CA59DD"/>
    <w:rsid w:val="00DA3886"/>
    <w:rsid w:val="00DC23CD"/>
    <w:rsid w:val="00E52487"/>
    <w:rsid w:val="00F95BD2"/>
    <w:rsid w:val="00FA5A7E"/>
    <w:rsid w:val="00FE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017585"/>
  <w15:chartTrackingRefBased/>
  <w15:docId w15:val="{55A673C6-1C6E-45E9-9740-6C4522304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6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399"/>
  </w:style>
  <w:style w:type="paragraph" w:styleId="Footer">
    <w:name w:val="footer"/>
    <w:basedOn w:val="Normal"/>
    <w:link w:val="FooterChar"/>
    <w:uiPriority w:val="99"/>
    <w:unhideWhenUsed/>
    <w:rsid w:val="00546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5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60</Words>
  <Characters>3100</Characters>
  <Application>Microsoft Office Word</Application>
  <DocSecurity>0</DocSecurity>
  <Lines>428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מר אמית</dc:creator>
  <cp:keywords/>
  <dc:description/>
  <cp:lastModifiedBy>תמר אמית</cp:lastModifiedBy>
  <cp:revision>2</cp:revision>
  <dcterms:created xsi:type="dcterms:W3CDTF">2024-07-11T18:10:00Z</dcterms:created>
  <dcterms:modified xsi:type="dcterms:W3CDTF">2024-07-11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2720d-151a-4ef3-a0ee-73ec3bbdbf85</vt:lpwstr>
  </property>
</Properties>
</file>